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7CD59" w14:textId="77777777" w:rsidR="00D32493" w:rsidRPr="00555C87" w:rsidRDefault="00D32493" w:rsidP="00D3249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555C8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65E27ADA" w14:textId="77777777" w:rsidR="00D32493" w:rsidRPr="00555C87" w:rsidRDefault="00D32493" w:rsidP="00D32493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14:paraId="792758AD" w14:textId="77777777" w:rsidR="00D32493" w:rsidRPr="00555C87" w:rsidRDefault="00D32493" w:rsidP="00D32493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14:paraId="7C8DAC17" w14:textId="2AC10842" w:rsidR="00D32493" w:rsidRPr="00555C87" w:rsidRDefault="00D32493" w:rsidP="000C79C8">
      <w:pPr>
        <w:jc w:val="both"/>
        <w:rPr>
          <w:rFonts w:ascii="Times New Roman" w:hAnsi="Times New Roman" w:cs="Times New Roman"/>
          <w:lang w:val="en-US"/>
        </w:rPr>
      </w:pPr>
      <w:r w:rsidRPr="00555C87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555C87">
        <w:rPr>
          <w:rFonts w:ascii="Times New Roman" w:hAnsi="Times New Roman" w:cs="Times New Roman"/>
          <w:lang w:val="en-US"/>
        </w:rPr>
        <w:t>: Multivariate binary logistic regression for PI-QUAL ≥4. Depicted are hazard ratio (HR)</w:t>
      </w:r>
      <w:r w:rsidR="005F2FE6" w:rsidRPr="00555C87">
        <w:rPr>
          <w:rFonts w:ascii="Times New Roman" w:hAnsi="Times New Roman" w:cs="Times New Roman"/>
          <w:lang w:val="en-US"/>
        </w:rPr>
        <w:t>,</w:t>
      </w:r>
      <w:r w:rsidRPr="00555C87">
        <w:rPr>
          <w:rFonts w:ascii="Times New Roman" w:hAnsi="Times New Roman" w:cs="Times New Roman"/>
          <w:lang w:val="en-US"/>
        </w:rPr>
        <w:t xml:space="preserve"> lower and upper range of 95 % confidence interval (CI). P&lt;0.05 was considered significant.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417"/>
        <w:gridCol w:w="1559"/>
        <w:gridCol w:w="1129"/>
      </w:tblGrid>
      <w:tr w:rsidR="00D32493" w:rsidRPr="00555C87" w14:paraId="29C54ACF" w14:textId="77777777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20FE99C" w14:textId="77777777" w:rsidR="00D32493" w:rsidRPr="00555C87" w:rsidRDefault="00D32493" w:rsidP="00A06EB0">
            <w:pPr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  <w:lang w:val="en-US"/>
              </w:rPr>
              <w:t>PI-QUAL ≥4</w:t>
            </w:r>
          </w:p>
        </w:tc>
        <w:tc>
          <w:tcPr>
            <w:tcW w:w="1560" w:type="dxa"/>
          </w:tcPr>
          <w:p w14:paraId="1781FE3C" w14:textId="77777777" w:rsidR="00D32493" w:rsidRPr="00555C87" w:rsidRDefault="00D32493" w:rsidP="00A06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</w:tcPr>
          <w:p w14:paraId="7103013C" w14:textId="77777777" w:rsidR="00D32493" w:rsidRPr="00555C87" w:rsidRDefault="00D32493" w:rsidP="00A06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1559" w:type="dxa"/>
          </w:tcPr>
          <w:p w14:paraId="1B5358E7" w14:textId="77777777" w:rsidR="00D32493" w:rsidRPr="00555C87" w:rsidRDefault="00D32493" w:rsidP="00A06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Upper CI</w:t>
            </w:r>
          </w:p>
        </w:tc>
        <w:tc>
          <w:tcPr>
            <w:tcW w:w="1129" w:type="dxa"/>
          </w:tcPr>
          <w:p w14:paraId="6786645E" w14:textId="77777777" w:rsidR="00D32493" w:rsidRPr="00555C87" w:rsidRDefault="00D32493" w:rsidP="00A06E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p-</w:t>
            </w:r>
            <w:proofErr w:type="spellStart"/>
            <w:r w:rsidRPr="00555C8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D32493" w:rsidRPr="00555C87" w14:paraId="36258A02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0D3A6D1" w14:textId="77777777" w:rsidR="00D32493" w:rsidRPr="00555C87" w:rsidRDefault="00D32493" w:rsidP="00A06EB0">
            <w:pPr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 xml:space="preserve">Off-site </w:t>
            </w:r>
            <w:proofErr w:type="spellStart"/>
            <w:r w:rsidRPr="00555C87">
              <w:rPr>
                <w:rFonts w:ascii="Times New Roman" w:hAnsi="Times New Roman" w:cs="Times New Roman"/>
              </w:rPr>
              <w:t>mpMRI</w:t>
            </w:r>
            <w:proofErr w:type="spellEnd"/>
          </w:p>
        </w:tc>
        <w:tc>
          <w:tcPr>
            <w:tcW w:w="1560" w:type="dxa"/>
          </w:tcPr>
          <w:p w14:paraId="22B35B92" w14:textId="0C158613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55C87">
              <w:rPr>
                <w:rFonts w:ascii="Times New Roman" w:hAnsi="Times New Roman" w:cs="Times New Roman"/>
                <w:b/>
                <w:bCs/>
              </w:rPr>
              <w:t>.</w:t>
            </w:r>
            <w:r w:rsidRPr="00555C87">
              <w:rPr>
                <w:rFonts w:ascii="Times New Roman" w:hAnsi="Times New Roman" w:cs="Times New Roman"/>
                <w:b/>
                <w:bCs/>
              </w:rPr>
              <w:t>2</w:t>
            </w:r>
            <w:r w:rsidR="001B2E6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17" w:type="dxa"/>
          </w:tcPr>
          <w:p w14:paraId="55CCB9FE" w14:textId="3C92F72A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55C87">
              <w:rPr>
                <w:rFonts w:ascii="Times New Roman" w:hAnsi="Times New Roman" w:cs="Times New Roman"/>
                <w:b/>
                <w:bCs/>
              </w:rPr>
              <w:t>.</w:t>
            </w:r>
            <w:r w:rsidRPr="00555C87">
              <w:rPr>
                <w:rFonts w:ascii="Times New Roman" w:hAnsi="Times New Roman" w:cs="Times New Roman"/>
                <w:b/>
                <w:bCs/>
              </w:rPr>
              <w:t>1</w:t>
            </w:r>
            <w:r w:rsidR="00E60C7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59" w:type="dxa"/>
          </w:tcPr>
          <w:p w14:paraId="2A0829D4" w14:textId="64CE49F0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55C87">
              <w:rPr>
                <w:rFonts w:ascii="Times New Roman" w:hAnsi="Times New Roman" w:cs="Times New Roman"/>
                <w:b/>
                <w:bCs/>
              </w:rPr>
              <w:t>.</w:t>
            </w:r>
            <w:r w:rsidRPr="00555C87">
              <w:rPr>
                <w:rFonts w:ascii="Times New Roman" w:hAnsi="Times New Roman" w:cs="Times New Roman"/>
                <w:b/>
                <w:bCs/>
              </w:rPr>
              <w:t>5</w:t>
            </w:r>
            <w:r w:rsidR="00DC2A7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29" w:type="dxa"/>
          </w:tcPr>
          <w:p w14:paraId="16397AB7" w14:textId="009163B9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  <w:b/>
                <w:bCs/>
              </w:rPr>
              <w:t>&lt;0</w:t>
            </w:r>
            <w:r w:rsidR="00D459C9" w:rsidRPr="00555C87">
              <w:rPr>
                <w:rFonts w:ascii="Times New Roman" w:hAnsi="Times New Roman" w:cs="Times New Roman"/>
                <w:b/>
                <w:bCs/>
              </w:rPr>
              <w:t>.</w:t>
            </w:r>
            <w:r w:rsidRPr="00555C87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D32493" w:rsidRPr="00555C87" w14:paraId="27602AC1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2C4C29" w14:textId="77777777" w:rsidR="00D32493" w:rsidRPr="00555C87" w:rsidRDefault="00D32493" w:rsidP="00A06EB0">
            <w:pPr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  <w:b w:val="0"/>
                <w:bCs w:val="0"/>
              </w:rPr>
              <w:t xml:space="preserve">Age </w:t>
            </w:r>
          </w:p>
        </w:tc>
        <w:tc>
          <w:tcPr>
            <w:tcW w:w="1560" w:type="dxa"/>
          </w:tcPr>
          <w:p w14:paraId="1372AE25" w14:textId="1C9233F8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17" w:type="dxa"/>
          </w:tcPr>
          <w:p w14:paraId="318F6E79" w14:textId="4E84C674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</w:tcPr>
          <w:p w14:paraId="668DF82A" w14:textId="570FE2DB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29" w:type="dxa"/>
          </w:tcPr>
          <w:p w14:paraId="6F7645C9" w14:textId="3F032E02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1</w:t>
            </w:r>
            <w:r w:rsidR="00F81039">
              <w:rPr>
                <w:rFonts w:ascii="Times New Roman" w:hAnsi="Times New Roman" w:cs="Times New Roman"/>
              </w:rPr>
              <w:t>80</w:t>
            </w:r>
          </w:p>
        </w:tc>
      </w:tr>
      <w:tr w:rsidR="00D32493" w:rsidRPr="00555C87" w14:paraId="1CE4C85A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F54F5F9" w14:textId="77777777" w:rsidR="00D32493" w:rsidRPr="00555C87" w:rsidRDefault="00D32493" w:rsidP="00A06EB0">
            <w:pPr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1560" w:type="dxa"/>
          </w:tcPr>
          <w:p w14:paraId="696D0C59" w14:textId="1BFB2EC8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9</w:t>
            </w:r>
            <w:r w:rsidR="001B2E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177FA9B2" w14:textId="422A22CE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</w:tcPr>
          <w:p w14:paraId="179DD2B4" w14:textId="2441957E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</w:t>
            </w:r>
            <w:r w:rsidR="00DC2A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9" w:type="dxa"/>
          </w:tcPr>
          <w:p w14:paraId="1CA91058" w14:textId="1B708572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="00907162">
              <w:rPr>
                <w:rFonts w:ascii="Times New Roman" w:hAnsi="Times New Roman" w:cs="Times New Roman"/>
              </w:rPr>
              <w:t>126</w:t>
            </w:r>
          </w:p>
        </w:tc>
      </w:tr>
      <w:tr w:rsidR="00D32493" w:rsidRPr="00555C87" w14:paraId="05CC997A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FE6EA02" w14:textId="77777777" w:rsidR="00D32493" w:rsidRPr="00555C87" w:rsidRDefault="00D32493" w:rsidP="00A06EB0">
            <w:pPr>
              <w:rPr>
                <w:rFonts w:ascii="Times New Roman" w:hAnsi="Times New Roman" w:cs="Times New Roman"/>
              </w:rPr>
            </w:pPr>
            <w:proofErr w:type="spellStart"/>
            <w:r w:rsidRPr="00555C87">
              <w:rPr>
                <w:rFonts w:ascii="Times New Roman" w:hAnsi="Times New Roman" w:cs="Times New Roman"/>
                <w:b w:val="0"/>
                <w:bCs w:val="0"/>
              </w:rPr>
              <w:t>Prostate</w:t>
            </w:r>
            <w:proofErr w:type="spellEnd"/>
            <w:r w:rsidRPr="00555C8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55C87">
              <w:rPr>
                <w:rFonts w:ascii="Times New Roman" w:hAnsi="Times New Roman" w:cs="Times New Roman"/>
                <w:b w:val="0"/>
                <w:bCs w:val="0"/>
              </w:rPr>
              <w:t>volume</w:t>
            </w:r>
            <w:proofErr w:type="spellEnd"/>
          </w:p>
        </w:tc>
        <w:tc>
          <w:tcPr>
            <w:tcW w:w="1560" w:type="dxa"/>
          </w:tcPr>
          <w:p w14:paraId="28AC02E1" w14:textId="4D7701DD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</w:tcPr>
          <w:p w14:paraId="69F73565" w14:textId="397F8CC8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59" w:type="dxa"/>
          </w:tcPr>
          <w:p w14:paraId="4BC864B8" w14:textId="1877CE85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29" w:type="dxa"/>
          </w:tcPr>
          <w:p w14:paraId="61CCB870" w14:textId="23DE5CA7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="00907162">
              <w:rPr>
                <w:rFonts w:ascii="Times New Roman" w:hAnsi="Times New Roman" w:cs="Times New Roman"/>
              </w:rPr>
              <w:t>746</w:t>
            </w:r>
          </w:p>
        </w:tc>
      </w:tr>
      <w:tr w:rsidR="00D32493" w:rsidRPr="00555C87" w14:paraId="2CF5AF3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528894E" w14:textId="77777777" w:rsidR="00D32493" w:rsidRPr="00555C87" w:rsidRDefault="00D32493" w:rsidP="00A06EB0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55C87">
              <w:rPr>
                <w:rFonts w:ascii="Times New Roman" w:hAnsi="Times New Roman" w:cs="Times New Roman"/>
                <w:b w:val="0"/>
                <w:bCs w:val="0"/>
              </w:rPr>
              <w:t>iPSA</w:t>
            </w:r>
            <w:proofErr w:type="spellEnd"/>
          </w:p>
        </w:tc>
        <w:tc>
          <w:tcPr>
            <w:tcW w:w="1560" w:type="dxa"/>
          </w:tcPr>
          <w:p w14:paraId="4F2840B7" w14:textId="0A0B26BE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</w:t>
            </w:r>
            <w:r w:rsidR="001B2E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6477BFA" w14:textId="216FEEB0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9</w:t>
            </w:r>
            <w:r w:rsidR="00E60C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0F6C1B50" w14:textId="3AFFA290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0</w:t>
            </w:r>
            <w:r w:rsidR="000A1B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9" w:type="dxa"/>
          </w:tcPr>
          <w:p w14:paraId="41607858" w14:textId="4CBF0E17" w:rsidR="00D32493" w:rsidRPr="00555C87" w:rsidRDefault="00D32493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="00907162">
              <w:rPr>
                <w:rFonts w:ascii="Times New Roman" w:hAnsi="Times New Roman" w:cs="Times New Roman"/>
              </w:rPr>
              <w:t>441</w:t>
            </w:r>
          </w:p>
        </w:tc>
      </w:tr>
      <w:tr w:rsidR="00D32493" w:rsidRPr="00555C87" w14:paraId="375B20DA" w14:textId="77777777" w:rsidTr="005B31F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84FDCB8" w14:textId="77777777" w:rsidR="00D32493" w:rsidRPr="00555C87" w:rsidRDefault="00D32493" w:rsidP="00A06EB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5C87">
              <w:rPr>
                <w:rFonts w:ascii="Times New Roman" w:hAnsi="Times New Roman" w:cs="Times New Roman"/>
                <w:b w:val="0"/>
                <w:bCs w:val="0"/>
              </w:rPr>
              <w:t>Clinical T-stage ≥2</w:t>
            </w:r>
          </w:p>
        </w:tc>
        <w:tc>
          <w:tcPr>
            <w:tcW w:w="1560" w:type="dxa"/>
          </w:tcPr>
          <w:p w14:paraId="5AD375D4" w14:textId="465983A7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1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="00E53A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7" w:type="dxa"/>
          </w:tcPr>
          <w:p w14:paraId="7D5C30EF" w14:textId="3875A939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6</w:t>
            </w:r>
            <w:r w:rsidR="005821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54CE48BE" w14:textId="7EF6894D" w:rsidR="00D32493" w:rsidRPr="00555C87" w:rsidRDefault="00D32493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2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Pr="00555C87">
              <w:rPr>
                <w:rFonts w:ascii="Times New Roman" w:hAnsi="Times New Roman" w:cs="Times New Roman"/>
              </w:rPr>
              <w:t>5</w:t>
            </w:r>
            <w:r w:rsidR="000A1B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9" w:type="dxa"/>
          </w:tcPr>
          <w:p w14:paraId="08C98E0C" w14:textId="2BA9A312" w:rsidR="00A14954" w:rsidRPr="00555C87" w:rsidRDefault="00D32493" w:rsidP="00A14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5C87">
              <w:rPr>
                <w:rFonts w:ascii="Times New Roman" w:hAnsi="Times New Roman" w:cs="Times New Roman"/>
              </w:rPr>
              <w:t>0</w:t>
            </w:r>
            <w:r w:rsidR="00D459C9" w:rsidRPr="00555C87">
              <w:rPr>
                <w:rFonts w:ascii="Times New Roman" w:hAnsi="Times New Roman" w:cs="Times New Roman"/>
              </w:rPr>
              <w:t>.</w:t>
            </w:r>
            <w:r w:rsidR="00907162">
              <w:rPr>
                <w:rFonts w:ascii="Times New Roman" w:hAnsi="Times New Roman" w:cs="Times New Roman"/>
              </w:rPr>
              <w:t>488</w:t>
            </w:r>
          </w:p>
        </w:tc>
      </w:tr>
      <w:tr w:rsidR="00A14954" w:rsidRPr="00555C87" w14:paraId="352C7338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360FD1" w14:textId="0E66951A" w:rsidR="00A14954" w:rsidRPr="001F7139" w:rsidRDefault="00A14954" w:rsidP="00A06EB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F7139">
              <w:rPr>
                <w:rFonts w:ascii="Times New Roman" w:hAnsi="Times New Roman" w:cs="Times New Roman"/>
                <w:b w:val="0"/>
                <w:bCs w:val="0"/>
              </w:rPr>
              <w:t>ROI in TZ</w:t>
            </w:r>
          </w:p>
        </w:tc>
        <w:tc>
          <w:tcPr>
            <w:tcW w:w="1560" w:type="dxa"/>
          </w:tcPr>
          <w:p w14:paraId="0A099B9F" w14:textId="0F2D36B5" w:rsidR="00A14954" w:rsidRPr="001F7139" w:rsidRDefault="00E53A9C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  <w:tc>
          <w:tcPr>
            <w:tcW w:w="1417" w:type="dxa"/>
          </w:tcPr>
          <w:p w14:paraId="2DA3DC4F" w14:textId="7513F22C" w:rsidR="00A14954" w:rsidRPr="001F7139" w:rsidRDefault="005821A7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  <w:tc>
          <w:tcPr>
            <w:tcW w:w="1559" w:type="dxa"/>
          </w:tcPr>
          <w:p w14:paraId="0247895C" w14:textId="0CF9439A" w:rsidR="00A14954" w:rsidRPr="001F7139" w:rsidRDefault="00E53A9C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</w:p>
        </w:tc>
        <w:tc>
          <w:tcPr>
            <w:tcW w:w="1129" w:type="dxa"/>
          </w:tcPr>
          <w:p w14:paraId="0D6D4CEA" w14:textId="111C0B81" w:rsidR="00A14954" w:rsidRPr="001F7139" w:rsidRDefault="00907162" w:rsidP="00A14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A14954" w:rsidRPr="00555C87" w14:paraId="37D65CFA" w14:textId="77777777" w:rsidTr="005B31F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FC56D80" w14:textId="7D8C4F32" w:rsidR="00A14954" w:rsidRPr="001F7139" w:rsidRDefault="00A14954" w:rsidP="00A06EB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F7139">
              <w:rPr>
                <w:rFonts w:ascii="Times New Roman" w:hAnsi="Times New Roman" w:cs="Times New Roman"/>
                <w:b w:val="0"/>
                <w:bCs w:val="0"/>
              </w:rPr>
              <w:t>ROI in PZ</w:t>
            </w:r>
          </w:p>
        </w:tc>
        <w:tc>
          <w:tcPr>
            <w:tcW w:w="1560" w:type="dxa"/>
          </w:tcPr>
          <w:p w14:paraId="34069FC4" w14:textId="46A75D74" w:rsidR="00A14954" w:rsidRPr="001F7139" w:rsidRDefault="00E60C71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17" w:type="dxa"/>
          </w:tcPr>
          <w:p w14:paraId="7D2BFAFD" w14:textId="62E1CA80" w:rsidR="00A14954" w:rsidRPr="001F7139" w:rsidRDefault="005821A7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59" w:type="dxa"/>
          </w:tcPr>
          <w:p w14:paraId="1B48C57B" w14:textId="43DD0ED4" w:rsidR="00A14954" w:rsidRPr="001F7139" w:rsidRDefault="000A1B2C" w:rsidP="00A0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29" w:type="dxa"/>
          </w:tcPr>
          <w:p w14:paraId="51CCC60A" w14:textId="426421B4" w:rsidR="00A14954" w:rsidRPr="001F7139" w:rsidRDefault="00907162" w:rsidP="00A14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A14954" w:rsidRPr="001F7139" w14:paraId="321E169B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DD00AB8" w14:textId="1F3FA17D" w:rsidR="00A14954" w:rsidRPr="000A1B2C" w:rsidRDefault="00A14954" w:rsidP="00A06EB0">
            <w:pPr>
              <w:rPr>
                <w:rFonts w:ascii="Times New Roman" w:hAnsi="Times New Roman" w:cs="Times New Roman"/>
                <w:lang w:val="en-US"/>
              </w:rPr>
            </w:pPr>
            <w:r w:rsidRPr="000A1B2C">
              <w:rPr>
                <w:rFonts w:ascii="Times New Roman" w:hAnsi="Times New Roman" w:cs="Times New Roman"/>
                <w:lang w:val="en-US"/>
              </w:rPr>
              <w:t xml:space="preserve">ROI </w:t>
            </w:r>
            <w:r w:rsidR="001F7139" w:rsidRPr="000A1B2C">
              <w:rPr>
                <w:rFonts w:ascii="Times New Roman" w:hAnsi="Times New Roman" w:cs="Times New Roman"/>
                <w:lang w:val="en-US"/>
              </w:rPr>
              <w:t>in TZ and PZ</w:t>
            </w:r>
          </w:p>
        </w:tc>
        <w:tc>
          <w:tcPr>
            <w:tcW w:w="1560" w:type="dxa"/>
          </w:tcPr>
          <w:p w14:paraId="11381701" w14:textId="35FFF2F4" w:rsidR="00A14954" w:rsidRPr="000A1B2C" w:rsidRDefault="00E60C71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B2C">
              <w:rPr>
                <w:rFonts w:ascii="Times New Roman" w:hAnsi="Times New Roman" w:cs="Times New Roman"/>
                <w:b/>
                <w:bCs/>
                <w:lang w:val="en-US"/>
              </w:rPr>
              <w:t>3.70</w:t>
            </w:r>
          </w:p>
        </w:tc>
        <w:tc>
          <w:tcPr>
            <w:tcW w:w="1417" w:type="dxa"/>
          </w:tcPr>
          <w:p w14:paraId="2FD732E4" w14:textId="0A475D2F" w:rsidR="00A14954" w:rsidRPr="000A1B2C" w:rsidRDefault="005821A7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B2C">
              <w:rPr>
                <w:rFonts w:ascii="Times New Roman" w:hAnsi="Times New Roman" w:cs="Times New Roman"/>
                <w:b/>
                <w:bCs/>
                <w:lang w:val="en-US"/>
              </w:rPr>
              <w:t>1.03</w:t>
            </w:r>
          </w:p>
        </w:tc>
        <w:tc>
          <w:tcPr>
            <w:tcW w:w="1559" w:type="dxa"/>
          </w:tcPr>
          <w:p w14:paraId="6DC83123" w14:textId="7ABF3E9D" w:rsidR="00A14954" w:rsidRPr="000A1B2C" w:rsidRDefault="000A1B2C" w:rsidP="00A0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B2C">
              <w:rPr>
                <w:rFonts w:ascii="Times New Roman" w:hAnsi="Times New Roman" w:cs="Times New Roman"/>
                <w:b/>
                <w:bCs/>
                <w:lang w:val="en-US"/>
              </w:rPr>
              <w:t>13.25</w:t>
            </w:r>
          </w:p>
        </w:tc>
        <w:tc>
          <w:tcPr>
            <w:tcW w:w="1129" w:type="dxa"/>
          </w:tcPr>
          <w:p w14:paraId="34120387" w14:textId="39337E68" w:rsidR="00A14954" w:rsidRPr="000A1B2C" w:rsidRDefault="00907162" w:rsidP="00A14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B2C">
              <w:rPr>
                <w:rFonts w:ascii="Times New Roman" w:hAnsi="Times New Roman" w:cs="Times New Roman"/>
                <w:b/>
                <w:bCs/>
                <w:lang w:val="en-US"/>
              </w:rPr>
              <w:t>0.045</w:t>
            </w:r>
          </w:p>
        </w:tc>
      </w:tr>
    </w:tbl>
    <w:p w14:paraId="3E081167" w14:textId="77777777" w:rsidR="00D32493" w:rsidRPr="00555C87" w:rsidRDefault="00D32493" w:rsidP="00D3249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6907DD3" w14:textId="77777777" w:rsidR="00D32493" w:rsidRPr="00555C87" w:rsidRDefault="00D32493" w:rsidP="00D3249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037E697" w14:textId="77777777" w:rsidR="00D32493" w:rsidRPr="001F7139" w:rsidRDefault="00D32493" w:rsidP="00D32493">
      <w:pPr>
        <w:rPr>
          <w:rFonts w:ascii="Times New Roman" w:hAnsi="Times New Roman" w:cs="Times New Roman"/>
          <w:lang w:val="en-US"/>
        </w:rPr>
      </w:pPr>
    </w:p>
    <w:p w14:paraId="26BEEC62" w14:textId="77777777" w:rsidR="00F56009" w:rsidRPr="001F7139" w:rsidRDefault="00F56009">
      <w:pPr>
        <w:rPr>
          <w:rFonts w:ascii="Times New Roman" w:hAnsi="Times New Roman" w:cs="Times New Roman"/>
          <w:lang w:val="en-US"/>
        </w:rPr>
      </w:pPr>
      <w:r w:rsidRPr="001F7139">
        <w:rPr>
          <w:rFonts w:ascii="Times New Roman" w:hAnsi="Times New Roman" w:cs="Times New Roman"/>
          <w:lang w:val="en-US"/>
        </w:rPr>
        <w:br w:type="page"/>
      </w:r>
    </w:p>
    <w:p w14:paraId="64E42077" w14:textId="15A20935" w:rsidR="00244C67" w:rsidRPr="00704094" w:rsidRDefault="001F2FB1" w:rsidP="00645935">
      <w:pPr>
        <w:jc w:val="both"/>
        <w:rPr>
          <w:rFonts w:ascii="Times New Roman" w:hAnsi="Times New Roman" w:cs="Times New Roman"/>
          <w:lang w:val="en-US"/>
        </w:rPr>
      </w:pPr>
      <w:r w:rsidRPr="0070409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244C67" w:rsidRPr="0070409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56009" w:rsidRPr="00704094">
        <w:rPr>
          <w:rFonts w:ascii="Times New Roman" w:hAnsi="Times New Roman" w:cs="Times New Roman"/>
          <w:b/>
          <w:bCs/>
          <w:lang w:val="en-US"/>
        </w:rPr>
        <w:t>2</w:t>
      </w:r>
      <w:r w:rsidR="00A61034" w:rsidRPr="00704094">
        <w:rPr>
          <w:rFonts w:ascii="Times New Roman" w:hAnsi="Times New Roman" w:cs="Times New Roman"/>
          <w:lang w:val="en-US"/>
        </w:rPr>
        <w:t xml:space="preserve">: </w:t>
      </w:r>
      <w:r w:rsidR="00145DDC" w:rsidRPr="00704094">
        <w:rPr>
          <w:rFonts w:ascii="Times New Roman" w:hAnsi="Times New Roman" w:cs="Times New Roman"/>
          <w:lang w:val="en-US"/>
        </w:rPr>
        <w:t xml:space="preserve">Univariate </w:t>
      </w:r>
      <w:r w:rsidR="00645935" w:rsidRPr="00704094">
        <w:rPr>
          <w:rFonts w:ascii="Times New Roman" w:hAnsi="Times New Roman" w:cs="Times New Roman"/>
          <w:lang w:val="en-US"/>
        </w:rPr>
        <w:t>binary logistic regression for upstaging from radiologic T-status (</w:t>
      </w:r>
      <w:proofErr w:type="spellStart"/>
      <w:r w:rsidR="00645935" w:rsidRPr="00704094">
        <w:rPr>
          <w:rFonts w:ascii="Times New Roman" w:hAnsi="Times New Roman" w:cs="Times New Roman"/>
          <w:lang w:val="en-US"/>
        </w:rPr>
        <w:t>mrT</w:t>
      </w:r>
      <w:proofErr w:type="spellEnd"/>
      <w:r w:rsidR="00645935" w:rsidRPr="00704094">
        <w:rPr>
          <w:rFonts w:ascii="Times New Roman" w:hAnsi="Times New Roman" w:cs="Times New Roman"/>
          <w:lang w:val="en-US"/>
        </w:rPr>
        <w:t xml:space="preserve"> 2) to pathologic T-stage (</w:t>
      </w:r>
      <w:proofErr w:type="spellStart"/>
      <w:r w:rsidR="00645935" w:rsidRPr="00704094">
        <w:rPr>
          <w:rFonts w:ascii="Times New Roman" w:hAnsi="Times New Roman" w:cs="Times New Roman"/>
          <w:lang w:val="en-US"/>
        </w:rPr>
        <w:t>pT</w:t>
      </w:r>
      <w:proofErr w:type="spellEnd"/>
      <w:r w:rsidR="00645935" w:rsidRPr="00704094">
        <w:rPr>
          <w:rFonts w:ascii="Times New Roman" w:hAnsi="Times New Roman" w:cs="Times New Roman"/>
          <w:lang w:val="en-US"/>
        </w:rPr>
        <w:t xml:space="preserve"> ≥3a). Depicted are hazard ratio (HR)</w:t>
      </w:r>
      <w:r w:rsidR="007951DB" w:rsidRPr="00704094">
        <w:rPr>
          <w:rFonts w:ascii="Times New Roman" w:hAnsi="Times New Roman" w:cs="Times New Roman"/>
          <w:lang w:val="en-US"/>
        </w:rPr>
        <w:t xml:space="preserve"> and </w:t>
      </w:r>
      <w:r w:rsidR="00645935" w:rsidRPr="00704094">
        <w:rPr>
          <w:rFonts w:ascii="Times New Roman" w:hAnsi="Times New Roman" w:cs="Times New Roman"/>
          <w:lang w:val="en-US"/>
        </w:rPr>
        <w:t>95</w:t>
      </w:r>
      <w:r w:rsidR="007951DB" w:rsidRPr="00704094">
        <w:rPr>
          <w:rFonts w:ascii="Times New Roman" w:hAnsi="Times New Roman" w:cs="Times New Roman"/>
          <w:lang w:val="en-US"/>
        </w:rPr>
        <w:t> </w:t>
      </w:r>
      <w:r w:rsidR="00645935" w:rsidRPr="00704094">
        <w:rPr>
          <w:rFonts w:ascii="Times New Roman" w:hAnsi="Times New Roman" w:cs="Times New Roman"/>
          <w:lang w:val="en-US"/>
        </w:rPr>
        <w:t>% confidence interval (CI). P&lt;0.05 was considered significant.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2766"/>
        <w:gridCol w:w="2068"/>
        <w:gridCol w:w="2297"/>
        <w:gridCol w:w="1841"/>
      </w:tblGrid>
      <w:tr w:rsidR="005B31F6" w:rsidRPr="005B31F6" w14:paraId="30C0A391" w14:textId="449F3D1C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E6CA364" w14:textId="07F3B16E" w:rsidR="0076074F" w:rsidRPr="005B31F6" w:rsidRDefault="0076074F" w:rsidP="00F7031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sz w:val="32"/>
                <w:szCs w:val="32"/>
              </w:rPr>
              <w:t>Upstaging</w:t>
            </w:r>
            <w:proofErr w:type="spellEnd"/>
          </w:p>
        </w:tc>
        <w:tc>
          <w:tcPr>
            <w:tcW w:w="2068" w:type="dxa"/>
          </w:tcPr>
          <w:p w14:paraId="28C5407F" w14:textId="46D1A63A" w:rsidR="0076074F" w:rsidRPr="005B31F6" w:rsidRDefault="0076074F" w:rsidP="00F70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97" w:type="dxa"/>
          </w:tcPr>
          <w:p w14:paraId="324803B5" w14:textId="1F6476F3" w:rsidR="0076074F" w:rsidRPr="005B31F6" w:rsidRDefault="0076074F" w:rsidP="00F70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41" w:type="dxa"/>
          </w:tcPr>
          <w:p w14:paraId="0FC2F9BE" w14:textId="707C119E" w:rsidR="0076074F" w:rsidRPr="005B31F6" w:rsidRDefault="0076074F" w:rsidP="00134B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p-</w:t>
            </w:r>
            <w:proofErr w:type="spellStart"/>
            <w:r w:rsidRPr="005B31F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B31F6" w:rsidRPr="005B31F6" w14:paraId="03313B10" w14:textId="6B758D00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26DAA86" w14:textId="77777777" w:rsidR="0076074F" w:rsidRPr="005B31F6" w:rsidRDefault="0076074F" w:rsidP="00F7031F">
            <w:pPr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PI-QUAL ≤3</w:t>
            </w:r>
          </w:p>
        </w:tc>
        <w:tc>
          <w:tcPr>
            <w:tcW w:w="2068" w:type="dxa"/>
          </w:tcPr>
          <w:p w14:paraId="3433A85A" w14:textId="3C8E11B9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41</w:t>
            </w:r>
          </w:p>
        </w:tc>
        <w:tc>
          <w:tcPr>
            <w:tcW w:w="2297" w:type="dxa"/>
          </w:tcPr>
          <w:p w14:paraId="3CCE5E16" w14:textId="41F596FD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19-4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86</w:t>
            </w:r>
          </w:p>
        </w:tc>
        <w:tc>
          <w:tcPr>
            <w:tcW w:w="1841" w:type="dxa"/>
          </w:tcPr>
          <w:p w14:paraId="53FC4037" w14:textId="06BBCFD8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14</w:t>
            </w:r>
          </w:p>
        </w:tc>
      </w:tr>
      <w:tr w:rsidR="005B31F6" w:rsidRPr="005B31F6" w14:paraId="7C0438F7" w14:textId="38381161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2B38F56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Offsite</w:t>
            </w:r>
            <w:proofErr w:type="spellEnd"/>
          </w:p>
        </w:tc>
        <w:tc>
          <w:tcPr>
            <w:tcW w:w="2068" w:type="dxa"/>
          </w:tcPr>
          <w:p w14:paraId="0D8E8467" w14:textId="0C00195E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97" w:type="dxa"/>
          </w:tcPr>
          <w:p w14:paraId="2F7A29B4" w14:textId="0E905E34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5-3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41" w:type="dxa"/>
          </w:tcPr>
          <w:p w14:paraId="7C9EA066" w14:textId="2311BB0C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47</w:t>
            </w:r>
          </w:p>
        </w:tc>
      </w:tr>
      <w:tr w:rsidR="005B31F6" w:rsidRPr="005B31F6" w14:paraId="7675EFF7" w14:textId="3C0503EA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90A4C59" w14:textId="7FA30F1D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surgical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margin</w:t>
            </w:r>
            <w:proofErr w:type="spellEnd"/>
          </w:p>
        </w:tc>
        <w:tc>
          <w:tcPr>
            <w:tcW w:w="2068" w:type="dxa"/>
          </w:tcPr>
          <w:p w14:paraId="2B1FCC79" w14:textId="3D3FC2A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97" w:type="dxa"/>
          </w:tcPr>
          <w:p w14:paraId="7DF40523" w14:textId="11AF5924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9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1" w:type="dxa"/>
          </w:tcPr>
          <w:p w14:paraId="1575FEFC" w14:textId="5D5C2121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32</w:t>
            </w:r>
          </w:p>
        </w:tc>
      </w:tr>
      <w:tr w:rsidR="005B31F6" w:rsidRPr="005B31F6" w14:paraId="5819B533" w14:textId="255B7754" w:rsidTr="005B31F6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583BF42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Nerve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sparing</w:t>
            </w:r>
            <w:proofErr w:type="spellEnd"/>
          </w:p>
        </w:tc>
        <w:tc>
          <w:tcPr>
            <w:tcW w:w="2068" w:type="dxa"/>
          </w:tcPr>
          <w:p w14:paraId="4A4D0970" w14:textId="076F480F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97" w:type="dxa"/>
          </w:tcPr>
          <w:p w14:paraId="086FEBF3" w14:textId="78544DE5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5-2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1" w:type="dxa"/>
          </w:tcPr>
          <w:p w14:paraId="48BB9016" w14:textId="29CC485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96</w:t>
            </w:r>
          </w:p>
        </w:tc>
      </w:tr>
      <w:tr w:rsidR="005B31F6" w:rsidRPr="005B31F6" w14:paraId="2C3BF9D9" w14:textId="5D2B04AC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D4947AE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ount</w:t>
            </w:r>
            <w:proofErr w:type="spellEnd"/>
          </w:p>
        </w:tc>
        <w:tc>
          <w:tcPr>
            <w:tcW w:w="2068" w:type="dxa"/>
          </w:tcPr>
          <w:p w14:paraId="2F4FDC77" w14:textId="254E0B64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297" w:type="dxa"/>
          </w:tcPr>
          <w:p w14:paraId="25C99D9E" w14:textId="5FE98E61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1" w:type="dxa"/>
          </w:tcPr>
          <w:p w14:paraId="42B08ED0" w14:textId="33F699E9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92</w:t>
            </w:r>
          </w:p>
        </w:tc>
      </w:tr>
      <w:tr w:rsidR="005B31F6" w:rsidRPr="005B31F6" w14:paraId="00622E65" w14:textId="18F4A1D1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3ECC0F1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ount</w:t>
            </w:r>
            <w:proofErr w:type="spellEnd"/>
          </w:p>
        </w:tc>
        <w:tc>
          <w:tcPr>
            <w:tcW w:w="2068" w:type="dxa"/>
          </w:tcPr>
          <w:p w14:paraId="7CB29F7C" w14:textId="1521DBDA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97" w:type="dxa"/>
          </w:tcPr>
          <w:p w14:paraId="6B9D5241" w14:textId="492699E5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1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1" w:type="dxa"/>
          </w:tcPr>
          <w:p w14:paraId="0D696B59" w14:textId="119C1BA8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11</w:t>
            </w:r>
          </w:p>
        </w:tc>
      </w:tr>
      <w:tr w:rsidR="005B31F6" w:rsidRPr="005B31F6" w14:paraId="09113FA0" w14:textId="58902F81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19A8785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iPSA</w:t>
            </w:r>
            <w:proofErr w:type="spellEnd"/>
          </w:p>
        </w:tc>
        <w:tc>
          <w:tcPr>
            <w:tcW w:w="2068" w:type="dxa"/>
          </w:tcPr>
          <w:p w14:paraId="304DE750" w14:textId="52F2D9BF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297" w:type="dxa"/>
          </w:tcPr>
          <w:p w14:paraId="37AFC2CD" w14:textId="6DAE01E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41" w:type="dxa"/>
          </w:tcPr>
          <w:p w14:paraId="6CD10B09" w14:textId="5FE8A91C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23</w:t>
            </w:r>
          </w:p>
        </w:tc>
      </w:tr>
      <w:tr w:rsidR="005B31F6" w:rsidRPr="005B31F6" w14:paraId="17ECE789" w14:textId="4E1DB3D0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5C28595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Prostate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volume</w:t>
            </w:r>
            <w:proofErr w:type="spellEnd"/>
          </w:p>
        </w:tc>
        <w:tc>
          <w:tcPr>
            <w:tcW w:w="2068" w:type="dxa"/>
          </w:tcPr>
          <w:p w14:paraId="428BA8A1" w14:textId="25C5403B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97" w:type="dxa"/>
          </w:tcPr>
          <w:p w14:paraId="02D0F9F0" w14:textId="66533226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41" w:type="dxa"/>
          </w:tcPr>
          <w:p w14:paraId="261130AD" w14:textId="474F581B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77</w:t>
            </w:r>
          </w:p>
        </w:tc>
      </w:tr>
      <w:tr w:rsidR="005B31F6" w:rsidRPr="005B31F6" w14:paraId="5B2B7EF0" w14:textId="55B4B608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767B4051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2068" w:type="dxa"/>
          </w:tcPr>
          <w:p w14:paraId="715F638D" w14:textId="2DB2E226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297" w:type="dxa"/>
          </w:tcPr>
          <w:p w14:paraId="737B0970" w14:textId="046C3DBA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7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1" w:type="dxa"/>
          </w:tcPr>
          <w:p w14:paraId="5225F935" w14:textId="61194742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07</w:t>
            </w:r>
          </w:p>
        </w:tc>
      </w:tr>
      <w:tr w:rsidR="005B31F6" w:rsidRPr="005B31F6" w14:paraId="1924376E" w14:textId="07718EDA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EB192FB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068" w:type="dxa"/>
          </w:tcPr>
          <w:p w14:paraId="6D608032" w14:textId="33477A03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97" w:type="dxa"/>
          </w:tcPr>
          <w:p w14:paraId="2A22F647" w14:textId="1858A5D9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4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41" w:type="dxa"/>
          </w:tcPr>
          <w:p w14:paraId="1A4EBBDD" w14:textId="5B492CFB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51</w:t>
            </w:r>
          </w:p>
        </w:tc>
      </w:tr>
      <w:tr w:rsidR="005B31F6" w:rsidRPr="005B31F6" w14:paraId="2268FB08" w14:textId="5610021B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D6F3FCB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ASA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lassification</w:t>
            </w:r>
            <w:proofErr w:type="spellEnd"/>
          </w:p>
        </w:tc>
        <w:tc>
          <w:tcPr>
            <w:tcW w:w="2068" w:type="dxa"/>
          </w:tcPr>
          <w:p w14:paraId="4FEF1780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</w:tcPr>
          <w:p w14:paraId="226571A7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8C5D994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12960CF6" w14:textId="53EAF9A2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0731934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</w:t>
            </w:r>
          </w:p>
        </w:tc>
        <w:tc>
          <w:tcPr>
            <w:tcW w:w="2068" w:type="dxa"/>
          </w:tcPr>
          <w:p w14:paraId="4A9ABBAD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97" w:type="dxa"/>
          </w:tcPr>
          <w:p w14:paraId="2D1EC93F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111B30DC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43A503B2" w14:textId="1DE1C28C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17C06B2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I</w:t>
            </w:r>
          </w:p>
        </w:tc>
        <w:tc>
          <w:tcPr>
            <w:tcW w:w="2068" w:type="dxa"/>
          </w:tcPr>
          <w:p w14:paraId="2E199F86" w14:textId="03D0B2C1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297" w:type="dxa"/>
          </w:tcPr>
          <w:p w14:paraId="2809AEC0" w14:textId="30AFD88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3-4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1" w:type="dxa"/>
          </w:tcPr>
          <w:p w14:paraId="1681B1C7" w14:textId="12211DE2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28</w:t>
            </w:r>
          </w:p>
        </w:tc>
      </w:tr>
      <w:tr w:rsidR="005B31F6" w:rsidRPr="005B31F6" w14:paraId="3265E553" w14:textId="5649410D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C8B9EA1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II</w:t>
            </w:r>
          </w:p>
        </w:tc>
        <w:tc>
          <w:tcPr>
            <w:tcW w:w="2068" w:type="dxa"/>
          </w:tcPr>
          <w:p w14:paraId="03514D99" w14:textId="3624AFA1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97" w:type="dxa"/>
          </w:tcPr>
          <w:p w14:paraId="611AA884" w14:textId="745CE8B5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6-8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1" w:type="dxa"/>
          </w:tcPr>
          <w:p w14:paraId="56BFCA2A" w14:textId="78D57C8B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07</w:t>
            </w:r>
          </w:p>
        </w:tc>
      </w:tr>
      <w:tr w:rsidR="005B31F6" w:rsidRPr="005B31F6" w14:paraId="70FAFD25" w14:textId="77C3EE88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A1B7899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V (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nl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1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atient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2068" w:type="dxa"/>
          </w:tcPr>
          <w:p w14:paraId="5AEE3815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7" w:type="dxa"/>
          </w:tcPr>
          <w:p w14:paraId="7FEA67CC" w14:textId="5755F4E9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-</w:t>
            </w:r>
          </w:p>
        </w:tc>
        <w:tc>
          <w:tcPr>
            <w:tcW w:w="1841" w:type="dxa"/>
          </w:tcPr>
          <w:p w14:paraId="5E9D0C12" w14:textId="790EC7A2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0</w:t>
            </w:r>
          </w:p>
        </w:tc>
      </w:tr>
      <w:tr w:rsidR="005B31F6" w:rsidRPr="005B31F6" w14:paraId="6B722139" w14:textId="2881B819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7CE661B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IEF</w:t>
            </w:r>
          </w:p>
        </w:tc>
        <w:tc>
          <w:tcPr>
            <w:tcW w:w="2068" w:type="dxa"/>
          </w:tcPr>
          <w:p w14:paraId="743008C6" w14:textId="7016047B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97" w:type="dxa"/>
          </w:tcPr>
          <w:p w14:paraId="71CD9481" w14:textId="443C279A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3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41" w:type="dxa"/>
          </w:tcPr>
          <w:p w14:paraId="76C70D60" w14:textId="63517E4C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68</w:t>
            </w:r>
          </w:p>
        </w:tc>
      </w:tr>
      <w:tr w:rsidR="005B31F6" w:rsidRPr="005B31F6" w14:paraId="5F1AF378" w14:textId="3F4858A0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4716B11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PSS</w:t>
            </w:r>
          </w:p>
        </w:tc>
        <w:tc>
          <w:tcPr>
            <w:tcW w:w="2068" w:type="dxa"/>
          </w:tcPr>
          <w:p w14:paraId="5E251941" w14:textId="3693FB11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297" w:type="dxa"/>
          </w:tcPr>
          <w:p w14:paraId="5046C7A7" w14:textId="16403C89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4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41" w:type="dxa"/>
          </w:tcPr>
          <w:p w14:paraId="466620DE" w14:textId="0C8C1A3C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29</w:t>
            </w:r>
          </w:p>
        </w:tc>
      </w:tr>
      <w:tr w:rsidR="005B31F6" w:rsidRPr="005B31F6" w14:paraId="43AF39D6" w14:textId="2F4AB8AC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27FB2859" w14:textId="77777777" w:rsidR="0076074F" w:rsidRPr="005B31F6" w:rsidRDefault="0076074F" w:rsidP="00F7031F">
            <w:pPr>
              <w:rPr>
                <w:rFonts w:ascii="Times New Roman" w:hAnsi="Times New Roman" w:cs="Times New Roman"/>
              </w:rPr>
            </w:pPr>
            <w:proofErr w:type="spellStart"/>
            <w:r w:rsidRPr="005B31F6">
              <w:rPr>
                <w:rFonts w:ascii="Times New Roman" w:hAnsi="Times New Roman" w:cs="Times New Roman"/>
              </w:rPr>
              <w:t>cT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Stage ≥2</w:t>
            </w:r>
          </w:p>
        </w:tc>
        <w:tc>
          <w:tcPr>
            <w:tcW w:w="2068" w:type="dxa"/>
          </w:tcPr>
          <w:p w14:paraId="6947AB6E" w14:textId="5C67E3F5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2297" w:type="dxa"/>
          </w:tcPr>
          <w:p w14:paraId="7D8897A3" w14:textId="6310A49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23-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  <w:tc>
          <w:tcPr>
            <w:tcW w:w="1841" w:type="dxa"/>
          </w:tcPr>
          <w:p w14:paraId="7C2E5201" w14:textId="28B5EF8D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71</w:t>
            </w:r>
          </w:p>
        </w:tc>
      </w:tr>
      <w:tr w:rsidR="005B31F6" w:rsidRPr="005B31F6" w14:paraId="2B0DCACA" w14:textId="44B4D8BC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344AA168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PI-RADS ≥4</w:t>
            </w:r>
          </w:p>
        </w:tc>
        <w:tc>
          <w:tcPr>
            <w:tcW w:w="2068" w:type="dxa"/>
          </w:tcPr>
          <w:p w14:paraId="2E1EE461" w14:textId="1B092C95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97" w:type="dxa"/>
          </w:tcPr>
          <w:p w14:paraId="722C2FA8" w14:textId="16D14E51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5-4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1" w:type="dxa"/>
          </w:tcPr>
          <w:p w14:paraId="242D38BE" w14:textId="454192F6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82</w:t>
            </w:r>
          </w:p>
        </w:tc>
      </w:tr>
      <w:tr w:rsidR="005B31F6" w:rsidRPr="005B31F6" w14:paraId="4D21391C" w14:textId="2B618CC3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B297289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D’Amico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risk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lassification</w:t>
            </w:r>
            <w:proofErr w:type="spellEnd"/>
          </w:p>
        </w:tc>
        <w:tc>
          <w:tcPr>
            <w:tcW w:w="2068" w:type="dxa"/>
          </w:tcPr>
          <w:p w14:paraId="101BD2BB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</w:tcPr>
          <w:p w14:paraId="16700510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27EE1F8" w14:textId="77777777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4EFCE967" w14:textId="3D98D735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E98D88B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ow</w:t>
            </w:r>
          </w:p>
        </w:tc>
        <w:tc>
          <w:tcPr>
            <w:tcW w:w="2068" w:type="dxa"/>
          </w:tcPr>
          <w:p w14:paraId="18B7F928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97" w:type="dxa"/>
          </w:tcPr>
          <w:p w14:paraId="64DE30E5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B06B854" w14:textId="77777777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33ABFF68" w14:textId="21B03898" w:rsidTr="005B31F6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7930209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Intermediate </w:t>
            </w:r>
          </w:p>
        </w:tc>
        <w:tc>
          <w:tcPr>
            <w:tcW w:w="2068" w:type="dxa"/>
          </w:tcPr>
          <w:p w14:paraId="3DC20982" w14:textId="153A986E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97" w:type="dxa"/>
          </w:tcPr>
          <w:p w14:paraId="57F38BD4" w14:textId="5325E7A5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1" w:type="dxa"/>
          </w:tcPr>
          <w:p w14:paraId="3548286C" w14:textId="29078F4C" w:rsidR="0076074F" w:rsidRPr="005B31F6" w:rsidRDefault="0076074F" w:rsidP="00F7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09</w:t>
            </w:r>
          </w:p>
        </w:tc>
      </w:tr>
      <w:tr w:rsidR="005B31F6" w:rsidRPr="005B31F6" w14:paraId="092D2E6A" w14:textId="14167795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68721577" w14:textId="77777777" w:rsidR="0076074F" w:rsidRPr="005B31F6" w:rsidRDefault="0076074F" w:rsidP="00F7031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igh </w:t>
            </w:r>
          </w:p>
        </w:tc>
        <w:tc>
          <w:tcPr>
            <w:tcW w:w="2068" w:type="dxa"/>
          </w:tcPr>
          <w:p w14:paraId="7BAE6A84" w14:textId="038036E0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97" w:type="dxa"/>
          </w:tcPr>
          <w:p w14:paraId="6D39468E" w14:textId="16A83903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6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1" w:type="dxa"/>
          </w:tcPr>
          <w:p w14:paraId="4954B87C" w14:textId="68A279B9" w:rsidR="0076074F" w:rsidRPr="005B31F6" w:rsidRDefault="0076074F" w:rsidP="00F7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08</w:t>
            </w:r>
          </w:p>
        </w:tc>
      </w:tr>
    </w:tbl>
    <w:p w14:paraId="66C3C776" w14:textId="0CF8B102" w:rsidR="004B4238" w:rsidRPr="00555C87" w:rsidRDefault="004B4238">
      <w:pPr>
        <w:rPr>
          <w:rFonts w:ascii="Times New Roman" w:hAnsi="Times New Roman" w:cs="Times New Roman"/>
        </w:rPr>
      </w:pPr>
    </w:p>
    <w:p w14:paraId="3BAB610F" w14:textId="77777777" w:rsidR="004B4238" w:rsidRPr="00555C87" w:rsidRDefault="004B4238">
      <w:pPr>
        <w:rPr>
          <w:rFonts w:ascii="Times New Roman" w:hAnsi="Times New Roman" w:cs="Times New Roman"/>
        </w:rPr>
      </w:pPr>
      <w:r w:rsidRPr="00555C87">
        <w:rPr>
          <w:rFonts w:ascii="Times New Roman" w:hAnsi="Times New Roman" w:cs="Times New Roman"/>
        </w:rPr>
        <w:br w:type="page"/>
      </w:r>
    </w:p>
    <w:p w14:paraId="73119B2E" w14:textId="399CA166" w:rsidR="00244C67" w:rsidRPr="00704094" w:rsidRDefault="00244C67" w:rsidP="004A3846">
      <w:pPr>
        <w:jc w:val="both"/>
        <w:rPr>
          <w:rFonts w:ascii="Times New Roman" w:hAnsi="Times New Roman" w:cs="Times New Roman"/>
          <w:lang w:val="en-US"/>
        </w:rPr>
      </w:pPr>
      <w:r w:rsidRPr="0070409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0C79C8" w:rsidRPr="00704094">
        <w:rPr>
          <w:rFonts w:ascii="Times New Roman" w:hAnsi="Times New Roman" w:cs="Times New Roman"/>
          <w:b/>
          <w:bCs/>
          <w:lang w:val="en-US"/>
        </w:rPr>
        <w:t>3</w:t>
      </w:r>
      <w:r w:rsidR="00E842B5" w:rsidRPr="00704094">
        <w:rPr>
          <w:rFonts w:ascii="Times New Roman" w:hAnsi="Times New Roman" w:cs="Times New Roman"/>
          <w:b/>
          <w:bCs/>
          <w:lang w:val="en-US"/>
        </w:rPr>
        <w:t>:</w:t>
      </w:r>
      <w:r w:rsidR="00E842B5" w:rsidRPr="00704094">
        <w:rPr>
          <w:rFonts w:ascii="Times New Roman" w:hAnsi="Times New Roman" w:cs="Times New Roman"/>
          <w:lang w:val="en-US"/>
        </w:rPr>
        <w:t xml:space="preserve"> </w:t>
      </w:r>
      <w:r w:rsidR="00BC619A" w:rsidRPr="00704094">
        <w:rPr>
          <w:rFonts w:ascii="Times New Roman" w:hAnsi="Times New Roman" w:cs="Times New Roman"/>
          <w:lang w:val="en-US"/>
        </w:rPr>
        <w:t>Univariate binary logistic regression for PI-RADS ≥4. Depicted are hazard ratio (HR)</w:t>
      </w:r>
      <w:r w:rsidR="00546844" w:rsidRPr="00704094">
        <w:rPr>
          <w:rFonts w:ascii="Times New Roman" w:hAnsi="Times New Roman" w:cs="Times New Roman"/>
          <w:lang w:val="en-US"/>
        </w:rPr>
        <w:t xml:space="preserve"> and </w:t>
      </w:r>
      <w:r w:rsidR="00BC619A" w:rsidRPr="00704094">
        <w:rPr>
          <w:rFonts w:ascii="Times New Roman" w:hAnsi="Times New Roman" w:cs="Times New Roman"/>
          <w:lang w:val="en-US"/>
        </w:rPr>
        <w:t>95</w:t>
      </w:r>
      <w:r w:rsidR="00546844" w:rsidRPr="00704094">
        <w:rPr>
          <w:rFonts w:ascii="Times New Roman" w:hAnsi="Times New Roman" w:cs="Times New Roman"/>
          <w:lang w:val="en-US"/>
        </w:rPr>
        <w:t> </w:t>
      </w:r>
      <w:r w:rsidR="00BC619A" w:rsidRPr="00704094">
        <w:rPr>
          <w:rFonts w:ascii="Times New Roman" w:hAnsi="Times New Roman" w:cs="Times New Roman"/>
          <w:lang w:val="en-US"/>
        </w:rPr>
        <w:t>% confidence interval (CI). P&lt;0.05 was considered significant.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2737"/>
        <w:gridCol w:w="2046"/>
        <w:gridCol w:w="2272"/>
        <w:gridCol w:w="1822"/>
      </w:tblGrid>
      <w:tr w:rsidR="005B31F6" w:rsidRPr="005B31F6" w14:paraId="692F5B27" w14:textId="77777777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06DAC03A" w14:textId="291AC2B5" w:rsidR="00661C8A" w:rsidRPr="005B31F6" w:rsidRDefault="00661C8A" w:rsidP="007A1D7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sz w:val="32"/>
                <w:szCs w:val="32"/>
              </w:rPr>
              <w:t>PI-RADS ≥4</w:t>
            </w:r>
          </w:p>
        </w:tc>
        <w:tc>
          <w:tcPr>
            <w:tcW w:w="2046" w:type="dxa"/>
          </w:tcPr>
          <w:p w14:paraId="110D2526" w14:textId="059E9F12" w:rsidR="00661C8A" w:rsidRPr="005B31F6" w:rsidRDefault="00661C8A" w:rsidP="00C63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72" w:type="dxa"/>
          </w:tcPr>
          <w:p w14:paraId="4056DF7F" w14:textId="77777777" w:rsidR="00661C8A" w:rsidRPr="005B31F6" w:rsidRDefault="00661C8A" w:rsidP="00C63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22" w:type="dxa"/>
          </w:tcPr>
          <w:p w14:paraId="5FC8E9EB" w14:textId="77777777" w:rsidR="00661C8A" w:rsidRPr="005B31F6" w:rsidRDefault="00661C8A" w:rsidP="00C63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p-</w:t>
            </w:r>
            <w:proofErr w:type="spellStart"/>
            <w:r w:rsidRPr="005B31F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B31F6" w:rsidRPr="005B31F6" w14:paraId="5DB48594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58C8DF47" w14:textId="77777777" w:rsidR="00661C8A" w:rsidRPr="005B31F6" w:rsidRDefault="00661C8A" w:rsidP="00C63577">
            <w:pPr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PI-QUAL ≤3</w:t>
            </w:r>
          </w:p>
        </w:tc>
        <w:tc>
          <w:tcPr>
            <w:tcW w:w="2046" w:type="dxa"/>
          </w:tcPr>
          <w:p w14:paraId="2D2A8727" w14:textId="2202A9EB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48</w:t>
            </w:r>
          </w:p>
        </w:tc>
        <w:tc>
          <w:tcPr>
            <w:tcW w:w="2272" w:type="dxa"/>
          </w:tcPr>
          <w:p w14:paraId="538FAD45" w14:textId="4CC14E15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23-0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1822" w:type="dxa"/>
          </w:tcPr>
          <w:p w14:paraId="49F7228E" w14:textId="7E01D8CB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  <w:lang w:val="en-US"/>
              </w:rPr>
              <w:t>041</w:t>
            </w:r>
          </w:p>
        </w:tc>
      </w:tr>
      <w:tr w:rsidR="005B31F6" w:rsidRPr="005B31F6" w14:paraId="7E4C0AA4" w14:textId="77777777" w:rsidTr="005B31F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71755CDF" w14:textId="77777777" w:rsidR="00661C8A" w:rsidRPr="005B31F6" w:rsidRDefault="00661C8A" w:rsidP="00C6357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Offsite</w:t>
            </w:r>
            <w:proofErr w:type="spellEnd"/>
          </w:p>
        </w:tc>
        <w:tc>
          <w:tcPr>
            <w:tcW w:w="2046" w:type="dxa"/>
          </w:tcPr>
          <w:p w14:paraId="3E78DC9C" w14:textId="60A9A8AD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72" w:type="dxa"/>
          </w:tcPr>
          <w:p w14:paraId="3DB4216B" w14:textId="264330DB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7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22" w:type="dxa"/>
          </w:tcPr>
          <w:p w14:paraId="4272CA0E" w14:textId="34B68737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39</w:t>
            </w:r>
          </w:p>
        </w:tc>
      </w:tr>
      <w:tr w:rsidR="005B31F6" w:rsidRPr="005B31F6" w14:paraId="4A265C80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31B76085" w14:textId="77777777" w:rsidR="00661C8A" w:rsidRPr="005B31F6" w:rsidRDefault="00661C8A" w:rsidP="00C6357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iPSA</w:t>
            </w:r>
            <w:proofErr w:type="spellEnd"/>
          </w:p>
        </w:tc>
        <w:tc>
          <w:tcPr>
            <w:tcW w:w="2046" w:type="dxa"/>
          </w:tcPr>
          <w:p w14:paraId="62FEAE13" w14:textId="6E43C61A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272" w:type="dxa"/>
          </w:tcPr>
          <w:p w14:paraId="5F6904FD" w14:textId="4B71D402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2" w:type="dxa"/>
          </w:tcPr>
          <w:p w14:paraId="5AF141F0" w14:textId="562E5A4D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65</w:t>
            </w:r>
          </w:p>
        </w:tc>
      </w:tr>
      <w:tr w:rsidR="005B31F6" w:rsidRPr="005B31F6" w14:paraId="47058EC5" w14:textId="77777777" w:rsidTr="005B31F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3CB786EC" w14:textId="312E8D51" w:rsidR="00661C8A" w:rsidRPr="005B31F6" w:rsidRDefault="00661C8A" w:rsidP="00C63577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Prostate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volume</w:t>
            </w:r>
            <w:proofErr w:type="spellEnd"/>
          </w:p>
        </w:tc>
        <w:tc>
          <w:tcPr>
            <w:tcW w:w="2046" w:type="dxa"/>
          </w:tcPr>
          <w:p w14:paraId="67BFDF34" w14:textId="1C81E7DD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72" w:type="dxa"/>
          </w:tcPr>
          <w:p w14:paraId="46E2B511" w14:textId="465F1D62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22" w:type="dxa"/>
          </w:tcPr>
          <w:p w14:paraId="02492B97" w14:textId="246EE30A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66</w:t>
            </w:r>
          </w:p>
        </w:tc>
      </w:tr>
      <w:tr w:rsidR="005B31F6" w:rsidRPr="005B31F6" w14:paraId="31EA9A04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3B42F16F" w14:textId="77777777" w:rsidR="00661C8A" w:rsidRPr="005B31F6" w:rsidRDefault="00661C8A" w:rsidP="00C6357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2046" w:type="dxa"/>
          </w:tcPr>
          <w:p w14:paraId="12350F4F" w14:textId="6180F9AF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272" w:type="dxa"/>
          </w:tcPr>
          <w:p w14:paraId="18991754" w14:textId="5BE29221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6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22" w:type="dxa"/>
          </w:tcPr>
          <w:p w14:paraId="4420ABE3" w14:textId="71E64479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72</w:t>
            </w:r>
          </w:p>
        </w:tc>
      </w:tr>
      <w:tr w:rsidR="005B31F6" w:rsidRPr="005B31F6" w14:paraId="5A4A7716" w14:textId="77777777" w:rsidTr="005B31F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1023478D" w14:textId="77777777" w:rsidR="00661C8A" w:rsidRPr="005B31F6" w:rsidRDefault="00661C8A" w:rsidP="00C6357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046" w:type="dxa"/>
          </w:tcPr>
          <w:p w14:paraId="347C9343" w14:textId="3B43191D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72" w:type="dxa"/>
          </w:tcPr>
          <w:p w14:paraId="2A2A3D2B" w14:textId="47DA78B7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6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822" w:type="dxa"/>
          </w:tcPr>
          <w:p w14:paraId="31796D91" w14:textId="2F8C897B" w:rsidR="00661C8A" w:rsidRPr="005B31F6" w:rsidRDefault="00661C8A" w:rsidP="00C63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29</w:t>
            </w:r>
          </w:p>
        </w:tc>
      </w:tr>
      <w:tr w:rsidR="005B31F6" w:rsidRPr="005B31F6" w14:paraId="2A617805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14:paraId="5389633F" w14:textId="77777777" w:rsidR="00661C8A" w:rsidRPr="005B31F6" w:rsidRDefault="00661C8A" w:rsidP="00C63577">
            <w:pPr>
              <w:rPr>
                <w:rFonts w:ascii="Times New Roman" w:hAnsi="Times New Roman" w:cs="Times New Roman"/>
              </w:rPr>
            </w:pPr>
            <w:proofErr w:type="spellStart"/>
            <w:r w:rsidRPr="005B31F6">
              <w:rPr>
                <w:rFonts w:ascii="Times New Roman" w:hAnsi="Times New Roman" w:cs="Times New Roman"/>
              </w:rPr>
              <w:t>cT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Stage ≥2</w:t>
            </w:r>
          </w:p>
        </w:tc>
        <w:tc>
          <w:tcPr>
            <w:tcW w:w="2046" w:type="dxa"/>
          </w:tcPr>
          <w:p w14:paraId="58B1537C" w14:textId="65A536A1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2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2272" w:type="dxa"/>
          </w:tcPr>
          <w:p w14:paraId="25DC8F98" w14:textId="5CCAD6E6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28-6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822" w:type="dxa"/>
          </w:tcPr>
          <w:p w14:paraId="197D8201" w14:textId="48DCCCFB" w:rsidR="00661C8A" w:rsidRPr="005B31F6" w:rsidRDefault="00661C8A" w:rsidP="00C63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11</w:t>
            </w:r>
          </w:p>
        </w:tc>
      </w:tr>
    </w:tbl>
    <w:p w14:paraId="38A42A54" w14:textId="7C1FEE1A" w:rsidR="008F2712" w:rsidRPr="00555C87" w:rsidRDefault="008F2712">
      <w:pPr>
        <w:rPr>
          <w:rFonts w:ascii="Times New Roman" w:hAnsi="Times New Roman" w:cs="Times New Roman"/>
        </w:rPr>
      </w:pPr>
    </w:p>
    <w:p w14:paraId="6FFE4B16" w14:textId="77777777" w:rsidR="008F2712" w:rsidRPr="00555C87" w:rsidRDefault="008F2712">
      <w:pPr>
        <w:rPr>
          <w:rFonts w:ascii="Times New Roman" w:hAnsi="Times New Roman" w:cs="Times New Roman"/>
        </w:rPr>
      </w:pPr>
      <w:r w:rsidRPr="00555C87">
        <w:rPr>
          <w:rFonts w:ascii="Times New Roman" w:hAnsi="Times New Roman" w:cs="Times New Roman"/>
        </w:rPr>
        <w:br w:type="page"/>
      </w:r>
    </w:p>
    <w:p w14:paraId="139D0A5F" w14:textId="210E3190" w:rsidR="00244C67" w:rsidRPr="00555C87" w:rsidRDefault="00244C67" w:rsidP="004A3846">
      <w:pPr>
        <w:jc w:val="both"/>
        <w:rPr>
          <w:rFonts w:ascii="Times New Roman" w:hAnsi="Times New Roman" w:cs="Times New Roman"/>
        </w:rPr>
      </w:pPr>
      <w:r w:rsidRPr="0070409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7A1D74" w:rsidRPr="00704094">
        <w:rPr>
          <w:rFonts w:ascii="Times New Roman" w:hAnsi="Times New Roman" w:cs="Times New Roman"/>
          <w:b/>
          <w:bCs/>
          <w:lang w:val="en-US"/>
        </w:rPr>
        <w:t>4</w:t>
      </w:r>
      <w:r w:rsidR="00E842B5" w:rsidRPr="00704094">
        <w:rPr>
          <w:rFonts w:ascii="Times New Roman" w:hAnsi="Times New Roman" w:cs="Times New Roman"/>
          <w:b/>
          <w:bCs/>
          <w:lang w:val="en-US"/>
        </w:rPr>
        <w:t>:</w:t>
      </w:r>
      <w:r w:rsidR="00E842B5" w:rsidRPr="00704094">
        <w:rPr>
          <w:rFonts w:ascii="Times New Roman" w:hAnsi="Times New Roman" w:cs="Times New Roman"/>
          <w:lang w:val="en-US"/>
        </w:rPr>
        <w:t xml:space="preserve"> </w:t>
      </w:r>
      <w:r w:rsidR="00404734" w:rsidRPr="00704094">
        <w:rPr>
          <w:rFonts w:ascii="Times New Roman" w:hAnsi="Times New Roman" w:cs="Times New Roman"/>
          <w:lang w:val="en-US"/>
        </w:rPr>
        <w:t>Univariate binary logistic regression for positive surgical margin (PSM) Depicted are hazard ratio (HR)</w:t>
      </w:r>
      <w:r w:rsidR="00546844" w:rsidRPr="00704094">
        <w:rPr>
          <w:rFonts w:ascii="Times New Roman" w:hAnsi="Times New Roman" w:cs="Times New Roman"/>
          <w:lang w:val="en-US"/>
        </w:rPr>
        <w:t xml:space="preserve"> and</w:t>
      </w:r>
      <w:r w:rsidR="00404734" w:rsidRPr="00704094">
        <w:rPr>
          <w:rFonts w:ascii="Times New Roman" w:hAnsi="Times New Roman" w:cs="Times New Roman"/>
          <w:lang w:val="en-US"/>
        </w:rPr>
        <w:t xml:space="preserve"> 95</w:t>
      </w:r>
      <w:r w:rsidR="00546844" w:rsidRPr="00704094">
        <w:rPr>
          <w:rFonts w:ascii="Times New Roman" w:hAnsi="Times New Roman" w:cs="Times New Roman"/>
          <w:lang w:val="en-US"/>
        </w:rPr>
        <w:t> </w:t>
      </w:r>
      <w:r w:rsidR="00404734" w:rsidRPr="00704094">
        <w:rPr>
          <w:rFonts w:ascii="Times New Roman" w:hAnsi="Times New Roman" w:cs="Times New Roman"/>
          <w:lang w:val="en-US"/>
        </w:rPr>
        <w:t xml:space="preserve">% confidence interval (CI). </w:t>
      </w:r>
      <w:r w:rsidR="00404734" w:rsidRPr="00555C87">
        <w:rPr>
          <w:rFonts w:ascii="Times New Roman" w:hAnsi="Times New Roman" w:cs="Times New Roman"/>
        </w:rPr>
        <w:t xml:space="preserve">P&lt;0.05 </w:t>
      </w:r>
      <w:proofErr w:type="spellStart"/>
      <w:r w:rsidR="00404734" w:rsidRPr="00555C87">
        <w:rPr>
          <w:rFonts w:ascii="Times New Roman" w:hAnsi="Times New Roman" w:cs="Times New Roman"/>
        </w:rPr>
        <w:t>was</w:t>
      </w:r>
      <w:proofErr w:type="spellEnd"/>
      <w:r w:rsidR="00404734" w:rsidRPr="00555C87">
        <w:rPr>
          <w:rFonts w:ascii="Times New Roman" w:hAnsi="Times New Roman" w:cs="Times New Roman"/>
        </w:rPr>
        <w:t xml:space="preserve"> </w:t>
      </w:r>
      <w:proofErr w:type="spellStart"/>
      <w:r w:rsidR="00404734" w:rsidRPr="00555C87">
        <w:rPr>
          <w:rFonts w:ascii="Times New Roman" w:hAnsi="Times New Roman" w:cs="Times New Roman"/>
        </w:rPr>
        <w:t>considered</w:t>
      </w:r>
      <w:proofErr w:type="spellEnd"/>
      <w:r w:rsidR="00404734" w:rsidRPr="00555C87">
        <w:rPr>
          <w:rFonts w:ascii="Times New Roman" w:hAnsi="Times New Roman" w:cs="Times New Roman"/>
        </w:rPr>
        <w:t xml:space="preserve"> </w:t>
      </w:r>
      <w:proofErr w:type="spellStart"/>
      <w:r w:rsidR="00404734" w:rsidRPr="00555C87">
        <w:rPr>
          <w:rFonts w:ascii="Times New Roman" w:hAnsi="Times New Roman" w:cs="Times New Roman"/>
        </w:rPr>
        <w:t>significant</w:t>
      </w:r>
      <w:proofErr w:type="spellEnd"/>
      <w:r w:rsidR="00404734" w:rsidRPr="00555C87">
        <w:rPr>
          <w:rFonts w:ascii="Times New Roman" w:hAnsi="Times New Roman" w:cs="Times New Roman"/>
        </w:rPr>
        <w:t>.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2744"/>
        <w:gridCol w:w="2051"/>
        <w:gridCol w:w="2278"/>
        <w:gridCol w:w="1828"/>
      </w:tblGrid>
      <w:tr w:rsidR="005B31F6" w:rsidRPr="005B31F6" w14:paraId="537FFF61" w14:textId="77777777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844B20B" w14:textId="13798041" w:rsidR="004A3846" w:rsidRPr="005B31F6" w:rsidRDefault="004A3846" w:rsidP="004A38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sz w:val="28"/>
                <w:szCs w:val="28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>surgical</w:t>
            </w:r>
            <w:proofErr w:type="spellEnd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>margin</w:t>
            </w:r>
            <w:proofErr w:type="spellEnd"/>
          </w:p>
        </w:tc>
        <w:tc>
          <w:tcPr>
            <w:tcW w:w="2051" w:type="dxa"/>
          </w:tcPr>
          <w:p w14:paraId="5E6F2A6F" w14:textId="61560C64" w:rsidR="004A3846" w:rsidRPr="005B31F6" w:rsidRDefault="004A3846" w:rsidP="00916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78" w:type="dxa"/>
          </w:tcPr>
          <w:p w14:paraId="69BBC761" w14:textId="77777777" w:rsidR="004A3846" w:rsidRPr="005B31F6" w:rsidRDefault="004A3846" w:rsidP="00916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28" w:type="dxa"/>
          </w:tcPr>
          <w:p w14:paraId="63DCB305" w14:textId="77777777" w:rsidR="004A3846" w:rsidRPr="005B31F6" w:rsidRDefault="004A3846" w:rsidP="00916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p-</w:t>
            </w:r>
            <w:proofErr w:type="spellStart"/>
            <w:r w:rsidRPr="005B31F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B31F6" w:rsidRPr="005B31F6" w14:paraId="2A6A0B83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70750D6B" w14:textId="77777777" w:rsidR="004A3846" w:rsidRPr="005B31F6" w:rsidRDefault="004A3846" w:rsidP="0091697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lang w:val="en-US"/>
              </w:rPr>
              <w:t>PI-QUAL ≤3</w:t>
            </w:r>
          </w:p>
        </w:tc>
        <w:tc>
          <w:tcPr>
            <w:tcW w:w="2051" w:type="dxa"/>
          </w:tcPr>
          <w:p w14:paraId="5590B243" w14:textId="035B52D5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1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278" w:type="dxa"/>
          </w:tcPr>
          <w:p w14:paraId="2B139FDD" w14:textId="663E1BD2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69-2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828" w:type="dxa"/>
          </w:tcPr>
          <w:p w14:paraId="2AE8ADDD" w14:textId="56BBA19F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454</w:t>
            </w:r>
          </w:p>
        </w:tc>
      </w:tr>
      <w:tr w:rsidR="005B31F6" w:rsidRPr="005B31F6" w14:paraId="6439AF8C" w14:textId="77777777" w:rsidTr="005B31F6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CE92A6D" w14:textId="56D16ACD" w:rsidR="004A3846" w:rsidRPr="005B31F6" w:rsidRDefault="004A3846" w:rsidP="0091697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pstaging</w:t>
            </w:r>
          </w:p>
        </w:tc>
        <w:tc>
          <w:tcPr>
            <w:tcW w:w="2051" w:type="dxa"/>
          </w:tcPr>
          <w:p w14:paraId="380D673F" w14:textId="288999A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278" w:type="dxa"/>
          </w:tcPr>
          <w:p w14:paraId="753EB8F2" w14:textId="285957E1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39-1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828" w:type="dxa"/>
          </w:tcPr>
          <w:p w14:paraId="024A0CAF" w14:textId="6CC6AB8B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32</w:t>
            </w:r>
          </w:p>
        </w:tc>
      </w:tr>
      <w:tr w:rsidR="005B31F6" w:rsidRPr="005B31F6" w14:paraId="029A31D0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1486F57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Offsite</w:t>
            </w:r>
            <w:proofErr w:type="spellEnd"/>
          </w:p>
        </w:tc>
        <w:tc>
          <w:tcPr>
            <w:tcW w:w="2051" w:type="dxa"/>
          </w:tcPr>
          <w:p w14:paraId="12E432C7" w14:textId="24DA2F23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78" w:type="dxa"/>
          </w:tcPr>
          <w:p w14:paraId="577CAB6C" w14:textId="66201185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2-2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28" w:type="dxa"/>
          </w:tcPr>
          <w:p w14:paraId="64C931BD" w14:textId="6090983E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71</w:t>
            </w:r>
          </w:p>
        </w:tc>
      </w:tr>
      <w:tr w:rsidR="005B31F6" w:rsidRPr="005B31F6" w14:paraId="58F6841E" w14:textId="77777777" w:rsidTr="005B31F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755D6CCC" w14:textId="77777777" w:rsidR="004A3846" w:rsidRPr="005B31F6" w:rsidRDefault="004A3846" w:rsidP="00925A54">
            <w:pPr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 xml:space="preserve">Nerve </w:t>
            </w:r>
            <w:proofErr w:type="spellStart"/>
            <w:r w:rsidRPr="005B31F6">
              <w:rPr>
                <w:rFonts w:ascii="Times New Roman" w:hAnsi="Times New Roman" w:cs="Times New Roman"/>
              </w:rPr>
              <w:t>sparing</w:t>
            </w:r>
            <w:proofErr w:type="spellEnd"/>
          </w:p>
        </w:tc>
        <w:tc>
          <w:tcPr>
            <w:tcW w:w="2051" w:type="dxa"/>
          </w:tcPr>
          <w:p w14:paraId="1C23D79B" w14:textId="36B89C63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2278" w:type="dxa"/>
          </w:tcPr>
          <w:p w14:paraId="261314C6" w14:textId="3E1F42C1" w:rsidR="004A3846" w:rsidRPr="005B31F6" w:rsidRDefault="004A3846" w:rsidP="0062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35-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  <w:tc>
          <w:tcPr>
            <w:tcW w:w="1828" w:type="dxa"/>
          </w:tcPr>
          <w:p w14:paraId="4510C400" w14:textId="42BE9DE2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27</w:t>
            </w:r>
          </w:p>
        </w:tc>
      </w:tr>
      <w:tr w:rsidR="005B31F6" w:rsidRPr="005B31F6" w14:paraId="50887223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4374C97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ount</w:t>
            </w:r>
            <w:proofErr w:type="spellEnd"/>
          </w:p>
        </w:tc>
        <w:tc>
          <w:tcPr>
            <w:tcW w:w="2051" w:type="dxa"/>
          </w:tcPr>
          <w:p w14:paraId="58820097" w14:textId="313014D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78" w:type="dxa"/>
          </w:tcPr>
          <w:p w14:paraId="0E5D827E" w14:textId="3429E108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2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28" w:type="dxa"/>
          </w:tcPr>
          <w:p w14:paraId="3463C2E3" w14:textId="44E4EC3B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89</w:t>
            </w:r>
          </w:p>
        </w:tc>
      </w:tr>
      <w:tr w:rsidR="005B31F6" w:rsidRPr="005B31F6" w14:paraId="27325AC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D8F9391" w14:textId="77777777" w:rsidR="004A3846" w:rsidRPr="005B31F6" w:rsidRDefault="004A3846" w:rsidP="00925A54">
            <w:pPr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2051" w:type="dxa"/>
          </w:tcPr>
          <w:p w14:paraId="281CD5E7" w14:textId="573533BD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2278" w:type="dxa"/>
          </w:tcPr>
          <w:p w14:paraId="7546C98B" w14:textId="045C013C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7-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828" w:type="dxa"/>
          </w:tcPr>
          <w:p w14:paraId="37AED667" w14:textId="4101F312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&lt;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532D06C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1D24B34" w14:textId="77777777" w:rsidR="004A3846" w:rsidRPr="005B31F6" w:rsidRDefault="004A3846" w:rsidP="00925A54">
            <w:pPr>
              <w:rPr>
                <w:rFonts w:ascii="Times New Roman" w:hAnsi="Times New Roman" w:cs="Times New Roman"/>
              </w:rPr>
            </w:pPr>
            <w:proofErr w:type="spellStart"/>
            <w:r w:rsidRPr="005B31F6">
              <w:rPr>
                <w:rFonts w:ascii="Times New Roman" w:hAnsi="Times New Roman" w:cs="Times New Roman"/>
              </w:rPr>
              <w:t>iPSA</w:t>
            </w:r>
            <w:proofErr w:type="spellEnd"/>
          </w:p>
        </w:tc>
        <w:tc>
          <w:tcPr>
            <w:tcW w:w="2051" w:type="dxa"/>
          </w:tcPr>
          <w:p w14:paraId="0B9BF6D7" w14:textId="041C5D13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2278" w:type="dxa"/>
          </w:tcPr>
          <w:p w14:paraId="79594DA0" w14:textId="5B2B1AB3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3-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1828" w:type="dxa"/>
          </w:tcPr>
          <w:p w14:paraId="7203E3D0" w14:textId="284026CC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&lt;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227FE186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16A206B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Prostate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volume</w:t>
            </w:r>
            <w:proofErr w:type="spellEnd"/>
          </w:p>
        </w:tc>
        <w:tc>
          <w:tcPr>
            <w:tcW w:w="2051" w:type="dxa"/>
          </w:tcPr>
          <w:p w14:paraId="5F6A62B7" w14:textId="3A7BE583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78" w:type="dxa"/>
          </w:tcPr>
          <w:p w14:paraId="0F59E904" w14:textId="4D9F80D8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28" w:type="dxa"/>
          </w:tcPr>
          <w:p w14:paraId="074CF7ED" w14:textId="66FB8490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90</w:t>
            </w:r>
          </w:p>
        </w:tc>
      </w:tr>
      <w:tr w:rsidR="005B31F6" w:rsidRPr="005B31F6" w14:paraId="6D39D60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EFB9EDC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2051" w:type="dxa"/>
          </w:tcPr>
          <w:p w14:paraId="360A14D8" w14:textId="1FFBC89C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78" w:type="dxa"/>
          </w:tcPr>
          <w:p w14:paraId="3BCE81C7" w14:textId="0F662A43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28" w:type="dxa"/>
          </w:tcPr>
          <w:p w14:paraId="7C558AED" w14:textId="2FDAA263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55</w:t>
            </w:r>
          </w:p>
        </w:tc>
      </w:tr>
      <w:tr w:rsidR="005B31F6" w:rsidRPr="005B31F6" w14:paraId="39150728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ED51167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051" w:type="dxa"/>
          </w:tcPr>
          <w:p w14:paraId="2F097941" w14:textId="69F33B74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78" w:type="dxa"/>
          </w:tcPr>
          <w:p w14:paraId="197D8E7A" w14:textId="0EB6CB06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7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28" w:type="dxa"/>
          </w:tcPr>
          <w:p w14:paraId="00CFAC53" w14:textId="69D4FAD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78</w:t>
            </w:r>
          </w:p>
        </w:tc>
      </w:tr>
      <w:tr w:rsidR="005B31F6" w:rsidRPr="005B31F6" w14:paraId="29F6F75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2D45A27" w14:textId="1FB699BF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Operation time</w:t>
            </w:r>
          </w:p>
        </w:tc>
        <w:tc>
          <w:tcPr>
            <w:tcW w:w="2051" w:type="dxa"/>
          </w:tcPr>
          <w:p w14:paraId="7793529F" w14:textId="0853306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78" w:type="dxa"/>
          </w:tcPr>
          <w:p w14:paraId="69D59066" w14:textId="2DC66D64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28" w:type="dxa"/>
          </w:tcPr>
          <w:p w14:paraId="411195F6" w14:textId="55FF6FE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0</w:t>
            </w:r>
          </w:p>
        </w:tc>
      </w:tr>
      <w:tr w:rsidR="005B31F6" w:rsidRPr="005B31F6" w14:paraId="63A20946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0C1E7FF" w14:textId="61E4BBF4" w:rsidR="004A3846" w:rsidRPr="005B31F6" w:rsidRDefault="004A3846" w:rsidP="00925A54">
            <w:pPr>
              <w:rPr>
                <w:rFonts w:ascii="Times New Roman" w:hAnsi="Times New Roman" w:cs="Times New Roman"/>
              </w:rPr>
            </w:pPr>
            <w:proofErr w:type="spellStart"/>
            <w:r w:rsidRPr="005B31F6">
              <w:rPr>
                <w:rFonts w:ascii="Times New Roman" w:hAnsi="Times New Roman" w:cs="Times New Roman"/>
              </w:rPr>
              <w:t>Insufficient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VUA</w:t>
            </w:r>
          </w:p>
        </w:tc>
        <w:tc>
          <w:tcPr>
            <w:tcW w:w="2051" w:type="dxa"/>
          </w:tcPr>
          <w:p w14:paraId="29EDD989" w14:textId="6E4EF74A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3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2278" w:type="dxa"/>
          </w:tcPr>
          <w:p w14:paraId="24BF2394" w14:textId="1DB93C0D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74-8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828" w:type="dxa"/>
          </w:tcPr>
          <w:p w14:paraId="53C4BCB1" w14:textId="7B72D5E8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241605F5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EB313F8" w14:textId="21985140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Hospitalisation time</w:t>
            </w:r>
          </w:p>
        </w:tc>
        <w:tc>
          <w:tcPr>
            <w:tcW w:w="2051" w:type="dxa"/>
          </w:tcPr>
          <w:p w14:paraId="5711D9C6" w14:textId="312FC0E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278" w:type="dxa"/>
          </w:tcPr>
          <w:p w14:paraId="62DC621C" w14:textId="185E7AA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8" w:type="dxa"/>
          </w:tcPr>
          <w:p w14:paraId="3BACBC91" w14:textId="777AD1F1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46</w:t>
            </w:r>
          </w:p>
        </w:tc>
      </w:tr>
      <w:tr w:rsidR="005B31F6" w:rsidRPr="005B31F6" w14:paraId="668A3642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FFE1299" w14:textId="22A2290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Post-OP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athererisation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time</w:t>
            </w:r>
          </w:p>
        </w:tc>
        <w:tc>
          <w:tcPr>
            <w:tcW w:w="2051" w:type="dxa"/>
          </w:tcPr>
          <w:p w14:paraId="311C73BD" w14:textId="2ED6F936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278" w:type="dxa"/>
          </w:tcPr>
          <w:p w14:paraId="2B90F2AD" w14:textId="78004362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28" w:type="dxa"/>
          </w:tcPr>
          <w:p w14:paraId="72BAA897" w14:textId="774FF99C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7*</w:t>
            </w:r>
          </w:p>
        </w:tc>
      </w:tr>
      <w:tr w:rsidR="005B31F6" w:rsidRPr="005B31F6" w14:paraId="50561B3B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76C06CE2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ASA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lassification</w:t>
            </w:r>
            <w:proofErr w:type="spellEnd"/>
          </w:p>
        </w:tc>
        <w:tc>
          <w:tcPr>
            <w:tcW w:w="2051" w:type="dxa"/>
          </w:tcPr>
          <w:p w14:paraId="4F1E14C2" w14:textId="7777777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500F3DA7" w14:textId="7777777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73BD0E13" w14:textId="7777777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326EF6FA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25F7BEE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</w:t>
            </w:r>
          </w:p>
        </w:tc>
        <w:tc>
          <w:tcPr>
            <w:tcW w:w="2051" w:type="dxa"/>
          </w:tcPr>
          <w:p w14:paraId="74221699" w14:textId="62588CE9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8" w:type="dxa"/>
          </w:tcPr>
          <w:p w14:paraId="5AC9F42D" w14:textId="7777777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10A94149" w14:textId="7777777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2B6A82BC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605B314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I</w:t>
            </w:r>
          </w:p>
        </w:tc>
        <w:tc>
          <w:tcPr>
            <w:tcW w:w="2051" w:type="dxa"/>
          </w:tcPr>
          <w:p w14:paraId="03B3F371" w14:textId="5E33597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7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78" w:type="dxa"/>
          </w:tcPr>
          <w:p w14:paraId="298EDC1E" w14:textId="71F9B538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4-54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8" w:type="dxa"/>
          </w:tcPr>
          <w:p w14:paraId="689F28DD" w14:textId="01BFB9FD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8</w:t>
            </w:r>
          </w:p>
        </w:tc>
      </w:tr>
      <w:tr w:rsidR="005B31F6" w:rsidRPr="005B31F6" w14:paraId="13778DFA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0262AC8" w14:textId="77777777" w:rsidR="004A3846" w:rsidRPr="005B31F6" w:rsidRDefault="004A3846" w:rsidP="00925A54">
            <w:pPr>
              <w:rPr>
                <w:rFonts w:ascii="Times New Roman" w:hAnsi="Times New Roman" w:cs="Times New Roman"/>
                <w:i/>
                <w:iCs/>
              </w:rPr>
            </w:pPr>
            <w:r w:rsidRPr="005B31F6">
              <w:rPr>
                <w:rFonts w:ascii="Times New Roman" w:hAnsi="Times New Roman" w:cs="Times New Roman"/>
                <w:i/>
                <w:iCs/>
              </w:rPr>
              <w:t>ASA III</w:t>
            </w:r>
          </w:p>
        </w:tc>
        <w:tc>
          <w:tcPr>
            <w:tcW w:w="2051" w:type="dxa"/>
          </w:tcPr>
          <w:p w14:paraId="4344153F" w14:textId="72D886E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8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2278" w:type="dxa"/>
          </w:tcPr>
          <w:p w14:paraId="25EFDC84" w14:textId="3E1497E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9-67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828" w:type="dxa"/>
          </w:tcPr>
          <w:p w14:paraId="7DEB8A7E" w14:textId="4C3CCE9D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41</w:t>
            </w:r>
          </w:p>
        </w:tc>
      </w:tr>
      <w:tr w:rsidR="005B31F6" w:rsidRPr="005B31F6" w14:paraId="03614F80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C8E6E75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A IV (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nl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1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atient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2051" w:type="dxa"/>
          </w:tcPr>
          <w:p w14:paraId="2F307903" w14:textId="1ED49CA5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8" w:type="dxa"/>
          </w:tcPr>
          <w:p w14:paraId="719F4154" w14:textId="29F2227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-</w:t>
            </w:r>
          </w:p>
        </w:tc>
        <w:tc>
          <w:tcPr>
            <w:tcW w:w="1828" w:type="dxa"/>
          </w:tcPr>
          <w:p w14:paraId="059A1A2C" w14:textId="4F9184ED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0</w:t>
            </w:r>
          </w:p>
        </w:tc>
      </w:tr>
      <w:tr w:rsidR="005B31F6" w:rsidRPr="005B31F6" w14:paraId="6D2BDD2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73385FD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IEF</w:t>
            </w:r>
          </w:p>
        </w:tc>
        <w:tc>
          <w:tcPr>
            <w:tcW w:w="2051" w:type="dxa"/>
          </w:tcPr>
          <w:p w14:paraId="1EA8265C" w14:textId="11054AAB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78" w:type="dxa"/>
          </w:tcPr>
          <w:p w14:paraId="33D45D08" w14:textId="61205AF1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28" w:type="dxa"/>
          </w:tcPr>
          <w:p w14:paraId="7501CBED" w14:textId="0E3C926A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26</w:t>
            </w:r>
          </w:p>
        </w:tc>
      </w:tr>
      <w:tr w:rsidR="005B31F6" w:rsidRPr="005B31F6" w14:paraId="3F43C913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6D12E5D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PSS</w:t>
            </w:r>
          </w:p>
        </w:tc>
        <w:tc>
          <w:tcPr>
            <w:tcW w:w="2051" w:type="dxa"/>
          </w:tcPr>
          <w:p w14:paraId="61EC7AFA" w14:textId="05929DA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78" w:type="dxa"/>
          </w:tcPr>
          <w:p w14:paraId="4836B6D1" w14:textId="7603273A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8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828" w:type="dxa"/>
          </w:tcPr>
          <w:p w14:paraId="76103C46" w14:textId="4046B262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45</w:t>
            </w:r>
          </w:p>
        </w:tc>
      </w:tr>
      <w:tr w:rsidR="005B31F6" w:rsidRPr="005B31F6" w14:paraId="5A75836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685C4B5" w14:textId="77777777" w:rsidR="004A3846" w:rsidRPr="005B31F6" w:rsidRDefault="004A3846" w:rsidP="00925A54">
            <w:pPr>
              <w:rPr>
                <w:rFonts w:ascii="Times New Roman" w:hAnsi="Times New Roman" w:cs="Times New Roman"/>
              </w:rPr>
            </w:pPr>
            <w:proofErr w:type="spellStart"/>
            <w:r w:rsidRPr="005B31F6">
              <w:rPr>
                <w:rFonts w:ascii="Times New Roman" w:hAnsi="Times New Roman" w:cs="Times New Roman"/>
              </w:rPr>
              <w:t>cT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Stage ≥2</w:t>
            </w:r>
          </w:p>
        </w:tc>
        <w:tc>
          <w:tcPr>
            <w:tcW w:w="2051" w:type="dxa"/>
          </w:tcPr>
          <w:p w14:paraId="74D80F52" w14:textId="009CD085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278" w:type="dxa"/>
          </w:tcPr>
          <w:p w14:paraId="1FD0A624" w14:textId="4946A792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30-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828" w:type="dxa"/>
          </w:tcPr>
          <w:p w14:paraId="2282758B" w14:textId="53CF30A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</w:tr>
      <w:tr w:rsidR="005B31F6" w:rsidRPr="005B31F6" w14:paraId="716B85E1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693FEC0C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PI-RADS ≥4</w:t>
            </w:r>
          </w:p>
        </w:tc>
        <w:tc>
          <w:tcPr>
            <w:tcW w:w="2051" w:type="dxa"/>
          </w:tcPr>
          <w:p w14:paraId="544F8770" w14:textId="0E1A1E45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78" w:type="dxa"/>
          </w:tcPr>
          <w:p w14:paraId="0A0BAFEE" w14:textId="45BE1429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3-3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28" w:type="dxa"/>
          </w:tcPr>
          <w:p w14:paraId="7D68E193" w14:textId="43AE5006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64</w:t>
            </w:r>
          </w:p>
        </w:tc>
      </w:tr>
      <w:tr w:rsidR="005B31F6" w:rsidRPr="005B31F6" w14:paraId="7A5C45DD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4FBFFA6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D’Amico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risk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lassification</w:t>
            </w:r>
            <w:proofErr w:type="spellEnd"/>
          </w:p>
        </w:tc>
        <w:tc>
          <w:tcPr>
            <w:tcW w:w="2051" w:type="dxa"/>
          </w:tcPr>
          <w:p w14:paraId="128B6756" w14:textId="7777777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09081487" w14:textId="7777777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1608410F" w14:textId="77777777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458F7778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0F119FC" w14:textId="77777777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ow</w:t>
            </w:r>
          </w:p>
        </w:tc>
        <w:tc>
          <w:tcPr>
            <w:tcW w:w="2051" w:type="dxa"/>
          </w:tcPr>
          <w:p w14:paraId="7C7EA532" w14:textId="1D33FBBB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8" w:type="dxa"/>
          </w:tcPr>
          <w:p w14:paraId="21946866" w14:textId="7777777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</w:tcPr>
          <w:p w14:paraId="5575E6FF" w14:textId="77777777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73EE7F81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BE6FFE0" w14:textId="0A5C8E85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termediate</w:t>
            </w:r>
          </w:p>
        </w:tc>
        <w:tc>
          <w:tcPr>
            <w:tcW w:w="2051" w:type="dxa"/>
          </w:tcPr>
          <w:p w14:paraId="57F30093" w14:textId="7E4B238E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78" w:type="dxa"/>
          </w:tcPr>
          <w:p w14:paraId="2069FD31" w14:textId="7F687105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7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28" w:type="dxa"/>
          </w:tcPr>
          <w:p w14:paraId="1D2308F6" w14:textId="6998D190" w:rsidR="004A3846" w:rsidRPr="005B31F6" w:rsidRDefault="004A3846" w:rsidP="00C273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85</w:t>
            </w:r>
          </w:p>
        </w:tc>
      </w:tr>
      <w:tr w:rsidR="005B31F6" w:rsidRPr="005B31F6" w14:paraId="46B5F9A4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F9E60FD" w14:textId="1BD42CB5" w:rsidR="004A3846" w:rsidRPr="005B31F6" w:rsidRDefault="004A3846" w:rsidP="00925A5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igh</w:t>
            </w:r>
          </w:p>
        </w:tc>
        <w:tc>
          <w:tcPr>
            <w:tcW w:w="2051" w:type="dxa"/>
          </w:tcPr>
          <w:p w14:paraId="19FB9DC2" w14:textId="4122AB72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2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78" w:type="dxa"/>
          </w:tcPr>
          <w:p w14:paraId="64DFD8C4" w14:textId="5D94B845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0-4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8" w:type="dxa"/>
          </w:tcPr>
          <w:p w14:paraId="7A8BC75E" w14:textId="7332C89D" w:rsidR="004A3846" w:rsidRPr="005B31F6" w:rsidRDefault="004A3846" w:rsidP="00C273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4</w:t>
            </w:r>
          </w:p>
        </w:tc>
      </w:tr>
    </w:tbl>
    <w:p w14:paraId="592BB086" w14:textId="4CACD350" w:rsidR="00CF2784" w:rsidRPr="00555C87" w:rsidRDefault="00CF2784">
      <w:pPr>
        <w:rPr>
          <w:rFonts w:ascii="Times New Roman" w:hAnsi="Times New Roman" w:cs="Times New Roman"/>
        </w:rPr>
      </w:pPr>
    </w:p>
    <w:p w14:paraId="1D338326" w14:textId="77777777" w:rsidR="00CF2784" w:rsidRPr="00555C87" w:rsidRDefault="00CF2784">
      <w:pPr>
        <w:rPr>
          <w:rFonts w:ascii="Times New Roman" w:hAnsi="Times New Roman" w:cs="Times New Roman"/>
        </w:rPr>
      </w:pPr>
      <w:r w:rsidRPr="00555C87">
        <w:rPr>
          <w:rFonts w:ascii="Times New Roman" w:hAnsi="Times New Roman" w:cs="Times New Roman"/>
        </w:rPr>
        <w:br w:type="page"/>
      </w:r>
    </w:p>
    <w:p w14:paraId="38C87268" w14:textId="755EBB70" w:rsidR="00016A9A" w:rsidRPr="00704094" w:rsidRDefault="00016A9A" w:rsidP="004A3846">
      <w:pPr>
        <w:jc w:val="both"/>
        <w:rPr>
          <w:rFonts w:ascii="Times New Roman" w:hAnsi="Times New Roman" w:cs="Times New Roman"/>
          <w:lang w:val="en-US"/>
        </w:rPr>
      </w:pPr>
      <w:r w:rsidRPr="0070409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A3846" w:rsidRPr="00704094">
        <w:rPr>
          <w:rFonts w:ascii="Times New Roman" w:hAnsi="Times New Roman" w:cs="Times New Roman"/>
          <w:b/>
          <w:bCs/>
          <w:lang w:val="en-US"/>
        </w:rPr>
        <w:t>5</w:t>
      </w:r>
      <w:r w:rsidR="00E842B5" w:rsidRPr="00704094">
        <w:rPr>
          <w:rFonts w:ascii="Times New Roman" w:hAnsi="Times New Roman" w:cs="Times New Roman"/>
          <w:b/>
          <w:bCs/>
          <w:lang w:val="en-US"/>
        </w:rPr>
        <w:t>:</w:t>
      </w:r>
      <w:r w:rsidR="00E842B5" w:rsidRPr="00704094">
        <w:rPr>
          <w:rFonts w:ascii="Times New Roman" w:hAnsi="Times New Roman" w:cs="Times New Roman"/>
          <w:lang w:val="en-US"/>
        </w:rPr>
        <w:t xml:space="preserve"> </w:t>
      </w:r>
      <w:r w:rsidR="004E093B">
        <w:rPr>
          <w:rFonts w:ascii="Times New Roman" w:hAnsi="Times New Roman" w:cs="Times New Roman"/>
          <w:lang w:val="en-US"/>
        </w:rPr>
        <w:t>Uni</w:t>
      </w:r>
      <w:r w:rsidR="00954906" w:rsidRPr="00704094">
        <w:rPr>
          <w:rFonts w:ascii="Times New Roman" w:hAnsi="Times New Roman" w:cs="Times New Roman"/>
          <w:lang w:val="en-US"/>
        </w:rPr>
        <w:t>variate binary logistic regression for vesicourethral leakage (VUL). Depicted are hazard ratio (HR)</w:t>
      </w:r>
      <w:r w:rsidR="00546844" w:rsidRPr="00704094">
        <w:rPr>
          <w:rFonts w:ascii="Times New Roman" w:hAnsi="Times New Roman" w:cs="Times New Roman"/>
          <w:lang w:val="en-US"/>
        </w:rPr>
        <w:t xml:space="preserve"> and</w:t>
      </w:r>
      <w:r w:rsidR="00954906" w:rsidRPr="00704094">
        <w:rPr>
          <w:rFonts w:ascii="Times New Roman" w:hAnsi="Times New Roman" w:cs="Times New Roman"/>
          <w:lang w:val="en-US"/>
        </w:rPr>
        <w:t xml:space="preserve"> 95</w:t>
      </w:r>
      <w:r w:rsidR="00546844" w:rsidRPr="00704094">
        <w:rPr>
          <w:rFonts w:ascii="Times New Roman" w:hAnsi="Times New Roman" w:cs="Times New Roman"/>
          <w:lang w:val="en-US"/>
        </w:rPr>
        <w:t> </w:t>
      </w:r>
      <w:r w:rsidR="00954906" w:rsidRPr="00704094">
        <w:rPr>
          <w:rFonts w:ascii="Times New Roman" w:hAnsi="Times New Roman" w:cs="Times New Roman"/>
          <w:lang w:val="en-US"/>
        </w:rPr>
        <w:t>% confidence interval (CI). P&lt;0.05 was considered significant.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2703"/>
        <w:gridCol w:w="2021"/>
        <w:gridCol w:w="2245"/>
        <w:gridCol w:w="1800"/>
      </w:tblGrid>
      <w:tr w:rsidR="005B31F6" w:rsidRPr="005B31F6" w14:paraId="1225829E" w14:textId="77777777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2D937461" w14:textId="4D64BEA7" w:rsidR="00954906" w:rsidRPr="005B31F6" w:rsidRDefault="00954906" w:rsidP="0095490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>Vesicourethral</w:t>
            </w:r>
            <w:proofErr w:type="spellEnd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sz w:val="28"/>
                <w:szCs w:val="28"/>
              </w:rPr>
              <w:t>leakage</w:t>
            </w:r>
            <w:proofErr w:type="spellEnd"/>
          </w:p>
        </w:tc>
        <w:tc>
          <w:tcPr>
            <w:tcW w:w="2021" w:type="dxa"/>
          </w:tcPr>
          <w:p w14:paraId="0CE48B94" w14:textId="16B07B12" w:rsidR="00954906" w:rsidRPr="005B31F6" w:rsidRDefault="00954906" w:rsidP="000B38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45" w:type="dxa"/>
          </w:tcPr>
          <w:p w14:paraId="36CB542E" w14:textId="77777777" w:rsidR="00954906" w:rsidRPr="005B31F6" w:rsidRDefault="00954906" w:rsidP="000B38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00" w:type="dxa"/>
          </w:tcPr>
          <w:p w14:paraId="31693105" w14:textId="77777777" w:rsidR="00954906" w:rsidRPr="005B31F6" w:rsidRDefault="00954906" w:rsidP="000B38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p-</w:t>
            </w:r>
            <w:proofErr w:type="spellStart"/>
            <w:r w:rsidRPr="005B31F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B31F6" w:rsidRPr="005B31F6" w14:paraId="14A5C6B7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4410B540" w14:textId="77777777" w:rsidR="00954906" w:rsidRPr="005B31F6" w:rsidRDefault="00954906" w:rsidP="00C6357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lang w:val="en-US"/>
              </w:rPr>
              <w:t>PI-QUAL ≤3</w:t>
            </w:r>
          </w:p>
        </w:tc>
        <w:tc>
          <w:tcPr>
            <w:tcW w:w="2021" w:type="dxa"/>
          </w:tcPr>
          <w:p w14:paraId="50062786" w14:textId="6EA0EC1E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1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2245" w:type="dxa"/>
          </w:tcPr>
          <w:p w14:paraId="17272044" w14:textId="4A690176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65-3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800" w:type="dxa"/>
          </w:tcPr>
          <w:p w14:paraId="530D8959" w14:textId="2C735B63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300</w:t>
            </w:r>
          </w:p>
        </w:tc>
      </w:tr>
      <w:tr w:rsidR="005B31F6" w:rsidRPr="005B31F6" w14:paraId="42EE2E08" w14:textId="77777777" w:rsidTr="005B31F6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36C52423" w14:textId="77777777" w:rsidR="00954906" w:rsidRPr="005B31F6" w:rsidRDefault="00954906" w:rsidP="00C6357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pstaging</w:t>
            </w:r>
          </w:p>
        </w:tc>
        <w:tc>
          <w:tcPr>
            <w:tcW w:w="2021" w:type="dxa"/>
          </w:tcPr>
          <w:p w14:paraId="44083266" w14:textId="045AA901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245" w:type="dxa"/>
          </w:tcPr>
          <w:p w14:paraId="09824B2D" w14:textId="7E318217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31F6">
              <w:rPr>
                <w:rFonts w:ascii="Times New Roman" w:hAnsi="Times New Roman" w:cs="Times New Roman"/>
                <w:lang w:val="en-US"/>
              </w:rPr>
              <w:t>0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11-2</w:t>
            </w:r>
            <w:r w:rsidR="00D459C9" w:rsidRPr="005B31F6">
              <w:rPr>
                <w:rFonts w:ascii="Times New Roman" w:hAnsi="Times New Roman" w:cs="Times New Roman"/>
                <w:lang w:val="en-US"/>
              </w:rPr>
              <w:t>.</w:t>
            </w:r>
            <w:r w:rsidRPr="005B31F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00" w:type="dxa"/>
          </w:tcPr>
          <w:p w14:paraId="668AA1D6" w14:textId="0208CE74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53</w:t>
            </w:r>
          </w:p>
        </w:tc>
      </w:tr>
      <w:tr w:rsidR="005B31F6" w:rsidRPr="005B31F6" w14:paraId="61A8E1EB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4668C0F2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Offsite</w:t>
            </w:r>
            <w:proofErr w:type="spellEnd"/>
          </w:p>
        </w:tc>
        <w:tc>
          <w:tcPr>
            <w:tcW w:w="2021" w:type="dxa"/>
          </w:tcPr>
          <w:p w14:paraId="3BBEEE2A" w14:textId="38D66B10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45" w:type="dxa"/>
          </w:tcPr>
          <w:p w14:paraId="26C38A77" w14:textId="46F2B7D9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4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00" w:type="dxa"/>
          </w:tcPr>
          <w:p w14:paraId="36A3BC77" w14:textId="2756353C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41</w:t>
            </w:r>
          </w:p>
        </w:tc>
      </w:tr>
      <w:tr w:rsidR="005B31F6" w:rsidRPr="005B31F6" w14:paraId="776C7BEE" w14:textId="77777777" w:rsidTr="005B31F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26EFDB67" w14:textId="77777777" w:rsidR="00954906" w:rsidRPr="005B31F6" w:rsidRDefault="00954906" w:rsidP="0028375D">
            <w:pPr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 xml:space="preserve">Nerve </w:t>
            </w:r>
            <w:proofErr w:type="spellStart"/>
            <w:r w:rsidRPr="005B31F6">
              <w:rPr>
                <w:rFonts w:ascii="Times New Roman" w:hAnsi="Times New Roman" w:cs="Times New Roman"/>
              </w:rPr>
              <w:t>sparing</w:t>
            </w:r>
            <w:proofErr w:type="spellEnd"/>
          </w:p>
        </w:tc>
        <w:tc>
          <w:tcPr>
            <w:tcW w:w="2021" w:type="dxa"/>
          </w:tcPr>
          <w:p w14:paraId="5AC0B3FE" w14:textId="3DB8D179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2245" w:type="dxa"/>
          </w:tcPr>
          <w:p w14:paraId="2DC5EC3E" w14:textId="3D43F329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5-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1800" w:type="dxa"/>
          </w:tcPr>
          <w:p w14:paraId="1D04DF9E" w14:textId="5444D1D0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</w:tr>
      <w:tr w:rsidR="005B31F6" w:rsidRPr="005B31F6" w14:paraId="79EC4636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0876F202" w14:textId="3FD2347A" w:rsidR="00954906" w:rsidRPr="005B31F6" w:rsidRDefault="00954906" w:rsidP="0028375D">
            <w:pPr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</w:rPr>
              <w:t>surgical</w:t>
            </w:r>
            <w:proofErr w:type="spellEnd"/>
            <w:r w:rsidRPr="005B31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</w:rPr>
              <w:t>margin</w:t>
            </w:r>
            <w:proofErr w:type="spellEnd"/>
          </w:p>
        </w:tc>
        <w:tc>
          <w:tcPr>
            <w:tcW w:w="2021" w:type="dxa"/>
          </w:tcPr>
          <w:p w14:paraId="562EF930" w14:textId="6C3293CF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3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2245" w:type="dxa"/>
          </w:tcPr>
          <w:p w14:paraId="631A84B2" w14:textId="4267F7C3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74-8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800" w:type="dxa"/>
          </w:tcPr>
          <w:p w14:paraId="0B618DD7" w14:textId="655C8649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05EB3ED7" w14:textId="77777777" w:rsidTr="005B31F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17DB5A0A" w14:textId="28C4B415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ount</w:t>
            </w:r>
            <w:proofErr w:type="spellEnd"/>
          </w:p>
        </w:tc>
        <w:tc>
          <w:tcPr>
            <w:tcW w:w="2021" w:type="dxa"/>
          </w:tcPr>
          <w:p w14:paraId="5519FFC8" w14:textId="5EE2D2D1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45" w:type="dxa"/>
          </w:tcPr>
          <w:p w14:paraId="617686CD" w14:textId="10F6D6AE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8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00" w:type="dxa"/>
          </w:tcPr>
          <w:p w14:paraId="1B1E5CF0" w14:textId="740527BB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61</w:t>
            </w:r>
          </w:p>
        </w:tc>
      </w:tr>
      <w:tr w:rsidR="005B31F6" w:rsidRPr="005B31F6" w14:paraId="393969A2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2CD67F38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Positive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biopsy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ount</w:t>
            </w:r>
            <w:proofErr w:type="spellEnd"/>
          </w:p>
        </w:tc>
        <w:tc>
          <w:tcPr>
            <w:tcW w:w="2021" w:type="dxa"/>
          </w:tcPr>
          <w:p w14:paraId="3BDB5B44" w14:textId="0FB3B1E1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45" w:type="dxa"/>
          </w:tcPr>
          <w:p w14:paraId="694903F6" w14:textId="24634907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2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</w:tcPr>
          <w:p w14:paraId="3129E06A" w14:textId="52E0BA65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23</w:t>
            </w:r>
          </w:p>
        </w:tc>
      </w:tr>
      <w:tr w:rsidR="005B31F6" w:rsidRPr="005B31F6" w14:paraId="57116528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6A964A55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iPSA</w:t>
            </w:r>
            <w:proofErr w:type="spellEnd"/>
          </w:p>
        </w:tc>
        <w:tc>
          <w:tcPr>
            <w:tcW w:w="2021" w:type="dxa"/>
          </w:tcPr>
          <w:p w14:paraId="22AEA0F5" w14:textId="616B9B8E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245" w:type="dxa"/>
          </w:tcPr>
          <w:p w14:paraId="20619712" w14:textId="0DD6C7FB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00" w:type="dxa"/>
          </w:tcPr>
          <w:p w14:paraId="5AED4CA1" w14:textId="5DFC9B7E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20</w:t>
            </w:r>
          </w:p>
        </w:tc>
      </w:tr>
      <w:tr w:rsidR="005B31F6" w:rsidRPr="005B31F6" w14:paraId="640981F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51629835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Prostate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volume</w:t>
            </w:r>
            <w:proofErr w:type="spellEnd"/>
          </w:p>
        </w:tc>
        <w:tc>
          <w:tcPr>
            <w:tcW w:w="2021" w:type="dxa"/>
          </w:tcPr>
          <w:p w14:paraId="4E75F994" w14:textId="1D84D46E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2245" w:type="dxa"/>
          </w:tcPr>
          <w:p w14:paraId="1EF471D1" w14:textId="521270A8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1-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1800" w:type="dxa"/>
          </w:tcPr>
          <w:p w14:paraId="22BF2A9B" w14:textId="3DB57086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&lt;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1ED3447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5BCC0D4A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2021" w:type="dxa"/>
          </w:tcPr>
          <w:p w14:paraId="3E26B5F0" w14:textId="5062280F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245" w:type="dxa"/>
          </w:tcPr>
          <w:p w14:paraId="6E1E7ACC" w14:textId="2F54D40A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</w:tcPr>
          <w:p w14:paraId="2259D04F" w14:textId="022C075E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03</w:t>
            </w:r>
          </w:p>
        </w:tc>
      </w:tr>
      <w:tr w:rsidR="005B31F6" w:rsidRPr="005B31F6" w14:paraId="044C25D0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29F74B0D" w14:textId="77777777" w:rsidR="00954906" w:rsidRPr="005B31F6" w:rsidRDefault="00954906" w:rsidP="0028375D">
            <w:pPr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21" w:type="dxa"/>
          </w:tcPr>
          <w:p w14:paraId="0F06EAD2" w14:textId="5AD7424B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245" w:type="dxa"/>
          </w:tcPr>
          <w:p w14:paraId="176B3D81" w14:textId="6E5B9BC2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5-1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800" w:type="dxa"/>
          </w:tcPr>
          <w:p w14:paraId="08232EB8" w14:textId="22469B1A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31F6">
              <w:rPr>
                <w:rFonts w:ascii="Times New Roman" w:hAnsi="Times New Roman" w:cs="Times New Roman"/>
                <w:b/>
                <w:bCs/>
              </w:rPr>
              <w:t>0</w:t>
            </w:r>
            <w:r w:rsidR="00D459C9" w:rsidRPr="005B31F6">
              <w:rPr>
                <w:rFonts w:ascii="Times New Roman" w:hAnsi="Times New Roman" w:cs="Times New Roman"/>
                <w:b/>
                <w:bCs/>
              </w:rPr>
              <w:t>.</w:t>
            </w:r>
            <w:r w:rsidRPr="005B31F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5B31F6" w:rsidRPr="005B31F6" w14:paraId="4BFCB447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785360D2" w14:textId="729CDDDF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Operation time</w:t>
            </w:r>
          </w:p>
        </w:tc>
        <w:tc>
          <w:tcPr>
            <w:tcW w:w="2021" w:type="dxa"/>
          </w:tcPr>
          <w:p w14:paraId="31B64456" w14:textId="1B06FC76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45" w:type="dxa"/>
          </w:tcPr>
          <w:p w14:paraId="38686E62" w14:textId="2D9E0A8C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00" w:type="dxa"/>
          </w:tcPr>
          <w:p w14:paraId="195F88F6" w14:textId="6D53A5E0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43*</w:t>
            </w:r>
          </w:p>
        </w:tc>
      </w:tr>
      <w:tr w:rsidR="005B31F6" w:rsidRPr="005B31F6" w14:paraId="7E0A6EC3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3455600E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Hospitalisation time</w:t>
            </w:r>
          </w:p>
        </w:tc>
        <w:tc>
          <w:tcPr>
            <w:tcW w:w="2021" w:type="dxa"/>
          </w:tcPr>
          <w:p w14:paraId="4A52D1A7" w14:textId="12822E06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45" w:type="dxa"/>
          </w:tcPr>
          <w:p w14:paraId="6641C1F7" w14:textId="51A74360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1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0" w:type="dxa"/>
          </w:tcPr>
          <w:p w14:paraId="03BB19D2" w14:textId="13BA10ED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&lt;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1</w:t>
            </w:r>
          </w:p>
        </w:tc>
      </w:tr>
      <w:tr w:rsidR="005B31F6" w:rsidRPr="005B31F6" w14:paraId="6C00EDB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71482227" w14:textId="77777777" w:rsidR="00954906" w:rsidRPr="005B31F6" w:rsidRDefault="00954906" w:rsidP="002837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Post-OP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athererisation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time</w:t>
            </w:r>
          </w:p>
        </w:tc>
        <w:tc>
          <w:tcPr>
            <w:tcW w:w="2021" w:type="dxa"/>
          </w:tcPr>
          <w:p w14:paraId="775320FC" w14:textId="6D5B93B8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45" w:type="dxa"/>
          </w:tcPr>
          <w:p w14:paraId="4B255643" w14:textId="3C922C49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3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</w:tcPr>
          <w:p w14:paraId="726B25C6" w14:textId="48F2BDF9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&lt;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1</w:t>
            </w:r>
          </w:p>
        </w:tc>
      </w:tr>
      <w:tr w:rsidR="005B31F6" w:rsidRPr="005B31F6" w14:paraId="68D660DE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55D43D31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IEF</w:t>
            </w:r>
          </w:p>
        </w:tc>
        <w:tc>
          <w:tcPr>
            <w:tcW w:w="2021" w:type="dxa"/>
          </w:tcPr>
          <w:p w14:paraId="4A3C59F7" w14:textId="6C3CECD5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45" w:type="dxa"/>
          </w:tcPr>
          <w:p w14:paraId="0854386B" w14:textId="32F1381A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4-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00" w:type="dxa"/>
          </w:tcPr>
          <w:p w14:paraId="220512A0" w14:textId="4952A80E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&lt;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01</w:t>
            </w:r>
          </w:p>
        </w:tc>
      </w:tr>
      <w:tr w:rsidR="005B31F6" w:rsidRPr="005B31F6" w14:paraId="29710BE1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034F248E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IPSS</w:t>
            </w:r>
          </w:p>
        </w:tc>
        <w:tc>
          <w:tcPr>
            <w:tcW w:w="2021" w:type="dxa"/>
          </w:tcPr>
          <w:p w14:paraId="0E3A1163" w14:textId="178F26BD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245" w:type="dxa"/>
          </w:tcPr>
          <w:p w14:paraId="64B9C67A" w14:textId="49E4621A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9-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</w:tcPr>
          <w:p w14:paraId="46001A0D" w14:textId="28BC9384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78</w:t>
            </w:r>
          </w:p>
        </w:tc>
      </w:tr>
      <w:tr w:rsidR="005B31F6" w:rsidRPr="005B31F6" w14:paraId="7F5021AD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70E1869C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T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Stage ≥2</w:t>
            </w:r>
          </w:p>
        </w:tc>
        <w:tc>
          <w:tcPr>
            <w:tcW w:w="2021" w:type="dxa"/>
          </w:tcPr>
          <w:p w14:paraId="16F600A4" w14:textId="2CB6659F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45" w:type="dxa"/>
          </w:tcPr>
          <w:p w14:paraId="768351B1" w14:textId="19C2F91C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78-3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00" w:type="dxa"/>
          </w:tcPr>
          <w:p w14:paraId="26E1E365" w14:textId="64B8A968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74</w:t>
            </w:r>
          </w:p>
        </w:tc>
      </w:tr>
      <w:tr w:rsidR="005B31F6" w:rsidRPr="005B31F6" w14:paraId="790859BF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4028EE8C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</w:rPr>
              <w:t>PI-RADS ≥4</w:t>
            </w:r>
          </w:p>
        </w:tc>
        <w:tc>
          <w:tcPr>
            <w:tcW w:w="2021" w:type="dxa"/>
          </w:tcPr>
          <w:p w14:paraId="7D543EB5" w14:textId="30948854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2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245" w:type="dxa"/>
          </w:tcPr>
          <w:p w14:paraId="23F69B65" w14:textId="28557854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47-9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00" w:type="dxa"/>
          </w:tcPr>
          <w:p w14:paraId="46B42C0F" w14:textId="05E505A8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37</w:t>
            </w:r>
          </w:p>
        </w:tc>
      </w:tr>
      <w:tr w:rsidR="005B31F6" w:rsidRPr="005B31F6" w14:paraId="2FA60542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5067FD35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D’Amico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risk</w:t>
            </w:r>
            <w:proofErr w:type="spellEnd"/>
            <w:r w:rsidRPr="005B31F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b w:val="0"/>
                <w:bCs w:val="0"/>
              </w:rPr>
              <w:t>classification</w:t>
            </w:r>
            <w:proofErr w:type="spellEnd"/>
          </w:p>
        </w:tc>
        <w:tc>
          <w:tcPr>
            <w:tcW w:w="2021" w:type="dxa"/>
          </w:tcPr>
          <w:p w14:paraId="4069A7CE" w14:textId="77777777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3057639A" w14:textId="77777777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394D5A7" w14:textId="77777777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7CBBFF3E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0F2493FD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ow</w:t>
            </w:r>
          </w:p>
        </w:tc>
        <w:tc>
          <w:tcPr>
            <w:tcW w:w="2021" w:type="dxa"/>
          </w:tcPr>
          <w:p w14:paraId="094E10AE" w14:textId="45ABE926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45" w:type="dxa"/>
          </w:tcPr>
          <w:p w14:paraId="12E2866E" w14:textId="77777777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74BEBAD" w14:textId="77777777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31F6" w:rsidRPr="005B31F6" w14:paraId="754B8CE3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533BDDEA" w14:textId="77777777" w:rsidR="00954906" w:rsidRPr="005B31F6" w:rsidRDefault="00954906" w:rsidP="002A5AD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termediate</w:t>
            </w:r>
          </w:p>
        </w:tc>
        <w:tc>
          <w:tcPr>
            <w:tcW w:w="2021" w:type="dxa"/>
          </w:tcPr>
          <w:p w14:paraId="3ABD4588" w14:textId="09F4BF43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2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45" w:type="dxa"/>
          </w:tcPr>
          <w:p w14:paraId="0A213EFD" w14:textId="6D5F9915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52-1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00" w:type="dxa"/>
          </w:tcPr>
          <w:p w14:paraId="387A1573" w14:textId="6C31014D" w:rsidR="00954906" w:rsidRPr="005B31F6" w:rsidRDefault="00954906" w:rsidP="000B3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63</w:t>
            </w:r>
          </w:p>
        </w:tc>
      </w:tr>
      <w:tr w:rsidR="005B31F6" w:rsidRPr="005B31F6" w14:paraId="5F61E669" w14:textId="77777777" w:rsidTr="005B31F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</w:tcPr>
          <w:p w14:paraId="6E68CF0E" w14:textId="77777777" w:rsidR="00954906" w:rsidRPr="005B31F6" w:rsidRDefault="00954906" w:rsidP="00CF208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B31F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igh</w:t>
            </w:r>
          </w:p>
        </w:tc>
        <w:tc>
          <w:tcPr>
            <w:tcW w:w="2021" w:type="dxa"/>
          </w:tcPr>
          <w:p w14:paraId="45DC502F" w14:textId="75D32520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5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45" w:type="dxa"/>
          </w:tcPr>
          <w:p w14:paraId="2FFCFDE8" w14:textId="59C86863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1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15-23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00" w:type="dxa"/>
          </w:tcPr>
          <w:p w14:paraId="17A5772A" w14:textId="1D753311" w:rsidR="00954906" w:rsidRPr="005B31F6" w:rsidRDefault="00954906" w:rsidP="000B3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1F6">
              <w:rPr>
                <w:rFonts w:ascii="Times New Roman" w:hAnsi="Times New Roman" w:cs="Times New Roman"/>
              </w:rPr>
              <w:t>0</w:t>
            </w:r>
            <w:r w:rsidR="00D459C9" w:rsidRPr="005B31F6">
              <w:rPr>
                <w:rFonts w:ascii="Times New Roman" w:hAnsi="Times New Roman" w:cs="Times New Roman"/>
              </w:rPr>
              <w:t>.</w:t>
            </w:r>
            <w:r w:rsidRPr="005B31F6">
              <w:rPr>
                <w:rFonts w:ascii="Times New Roman" w:hAnsi="Times New Roman" w:cs="Times New Roman"/>
              </w:rPr>
              <w:t>032</w:t>
            </w:r>
          </w:p>
        </w:tc>
      </w:tr>
    </w:tbl>
    <w:p w14:paraId="2D23ACE7" w14:textId="2294D895" w:rsidR="008B327C" w:rsidRDefault="008B327C">
      <w:pPr>
        <w:rPr>
          <w:rFonts w:ascii="Times New Roman" w:hAnsi="Times New Roman" w:cs="Times New Roman"/>
        </w:rPr>
      </w:pPr>
    </w:p>
    <w:p w14:paraId="43458DFE" w14:textId="77777777" w:rsidR="008B327C" w:rsidRDefault="008B3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E8B857" w14:textId="1B585393" w:rsidR="008B327C" w:rsidRPr="00704094" w:rsidRDefault="008B327C" w:rsidP="008B327C">
      <w:pPr>
        <w:jc w:val="both"/>
        <w:rPr>
          <w:rFonts w:ascii="Times New Roman" w:hAnsi="Times New Roman" w:cs="Times New Roman"/>
          <w:lang w:val="en-US"/>
        </w:rPr>
      </w:pPr>
      <w:r w:rsidRPr="0070409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704094">
        <w:rPr>
          <w:rFonts w:ascii="Times New Roman" w:hAnsi="Times New Roman" w:cs="Times New Roman"/>
          <w:b/>
          <w:bCs/>
          <w:lang w:val="en-US"/>
        </w:rPr>
        <w:t>:</w:t>
      </w:r>
      <w:r w:rsidRPr="00704094">
        <w:rPr>
          <w:rFonts w:ascii="Times New Roman" w:hAnsi="Times New Roman" w:cs="Times New Roman"/>
          <w:lang w:val="en-US"/>
        </w:rPr>
        <w:t xml:space="preserve"> </w:t>
      </w:r>
      <w:r w:rsidR="001C4410" w:rsidRPr="001C4410">
        <w:rPr>
          <w:rFonts w:ascii="Times New Roman" w:hAnsi="Times New Roman" w:cs="Times New Roman"/>
          <w:lang w:val="en-US"/>
        </w:rPr>
        <w:t>Multivariate binary logistic regression for upstaging from radiologic T-status (</w:t>
      </w:r>
      <w:proofErr w:type="spellStart"/>
      <w:r w:rsidR="001C4410" w:rsidRPr="001C4410">
        <w:rPr>
          <w:rFonts w:ascii="Times New Roman" w:hAnsi="Times New Roman" w:cs="Times New Roman"/>
          <w:lang w:val="en-US"/>
        </w:rPr>
        <w:t>mrT</w:t>
      </w:r>
      <w:proofErr w:type="spellEnd"/>
      <w:r w:rsidR="001C4410" w:rsidRPr="001C4410">
        <w:rPr>
          <w:rFonts w:ascii="Times New Roman" w:hAnsi="Times New Roman" w:cs="Times New Roman"/>
          <w:lang w:val="en-US"/>
        </w:rPr>
        <w:t xml:space="preserve"> 2) to pathologic T-stage (</w:t>
      </w:r>
      <w:proofErr w:type="spellStart"/>
      <w:r w:rsidR="001C4410" w:rsidRPr="001C4410">
        <w:rPr>
          <w:rFonts w:ascii="Times New Roman" w:hAnsi="Times New Roman" w:cs="Times New Roman"/>
          <w:lang w:val="en-US"/>
        </w:rPr>
        <w:t>pT</w:t>
      </w:r>
      <w:proofErr w:type="spellEnd"/>
      <w:r w:rsidR="001C4410" w:rsidRPr="001C4410">
        <w:rPr>
          <w:rFonts w:ascii="Times New Roman" w:hAnsi="Times New Roman" w:cs="Times New Roman"/>
          <w:lang w:val="en-US"/>
        </w:rPr>
        <w:t xml:space="preserve"> ≥3a)</w:t>
      </w:r>
      <w:r w:rsidRPr="00704094">
        <w:rPr>
          <w:rFonts w:ascii="Times New Roman" w:hAnsi="Times New Roman" w:cs="Times New Roman"/>
          <w:lang w:val="en-US"/>
        </w:rPr>
        <w:t>. Depicted are hazard ratio (HR) and 95 % confidence interval (CI). P&lt;0.05 was considered significant.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2652"/>
        <w:gridCol w:w="1658"/>
        <w:gridCol w:w="2804"/>
        <w:gridCol w:w="1948"/>
      </w:tblGrid>
      <w:tr w:rsidR="005B31F6" w:rsidRPr="005B31F6" w14:paraId="1175198A" w14:textId="77777777" w:rsidTr="005B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5C36F88F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3537" w:type="pct"/>
            <w:gridSpan w:val="3"/>
          </w:tcPr>
          <w:p w14:paraId="43EA6017" w14:textId="77777777" w:rsidR="008B327C" w:rsidRPr="005B31F6" w:rsidRDefault="008B327C" w:rsidP="008B327C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B31F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Upstaging</w:t>
            </w:r>
            <w:proofErr w:type="spellEnd"/>
          </w:p>
        </w:tc>
      </w:tr>
      <w:tr w:rsidR="005B31F6" w:rsidRPr="005B31F6" w14:paraId="63CF8397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54618C0A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pct"/>
          </w:tcPr>
          <w:p w14:paraId="3D462B5B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547" w:type="pct"/>
          </w:tcPr>
          <w:p w14:paraId="47FA2616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075" w:type="pct"/>
          </w:tcPr>
          <w:p w14:paraId="629406A3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  <w:proofErr w:type="spellEnd"/>
          </w:p>
        </w:tc>
      </w:tr>
      <w:tr w:rsidR="005B31F6" w:rsidRPr="005B31F6" w14:paraId="19644EE5" w14:textId="77777777" w:rsidTr="005B31F6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AF812AC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I-QUAL ≤3</w:t>
            </w:r>
          </w:p>
        </w:tc>
        <w:tc>
          <w:tcPr>
            <w:tcW w:w="915" w:type="pct"/>
          </w:tcPr>
          <w:p w14:paraId="09F109A9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B31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.35</w:t>
            </w:r>
          </w:p>
        </w:tc>
        <w:tc>
          <w:tcPr>
            <w:tcW w:w="1547" w:type="pct"/>
          </w:tcPr>
          <w:p w14:paraId="7F0C3C35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B31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1.09-5.06</w:t>
            </w:r>
          </w:p>
        </w:tc>
        <w:tc>
          <w:tcPr>
            <w:tcW w:w="1075" w:type="pct"/>
          </w:tcPr>
          <w:p w14:paraId="136EB6B7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5B31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5B31F6" w:rsidRPr="005B31F6" w14:paraId="38764DAD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38335473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ffsite</w:t>
            </w:r>
            <w:proofErr w:type="spellEnd"/>
          </w:p>
        </w:tc>
        <w:tc>
          <w:tcPr>
            <w:tcW w:w="915" w:type="pct"/>
          </w:tcPr>
          <w:p w14:paraId="243B8E87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1547" w:type="pct"/>
          </w:tcPr>
          <w:p w14:paraId="1BD7A737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0-3.33</w:t>
            </w:r>
          </w:p>
        </w:tc>
        <w:tc>
          <w:tcPr>
            <w:tcW w:w="1075" w:type="pct"/>
          </w:tcPr>
          <w:p w14:paraId="3B36981C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5B31F6" w:rsidRPr="005B31F6" w14:paraId="755CD6B6" w14:textId="77777777" w:rsidTr="005B31F6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D8EC815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15" w:type="pct"/>
          </w:tcPr>
          <w:p w14:paraId="599E8620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547" w:type="pct"/>
          </w:tcPr>
          <w:p w14:paraId="318C51D1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2-1.01</w:t>
            </w:r>
          </w:p>
        </w:tc>
        <w:tc>
          <w:tcPr>
            <w:tcW w:w="1075" w:type="pct"/>
          </w:tcPr>
          <w:p w14:paraId="6F2B90BF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30</w:t>
            </w:r>
          </w:p>
        </w:tc>
      </w:tr>
      <w:tr w:rsidR="005B31F6" w:rsidRPr="005B31F6" w14:paraId="19490A82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05A5F08B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15" w:type="pct"/>
          </w:tcPr>
          <w:p w14:paraId="4A09B1AD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547" w:type="pct"/>
          </w:tcPr>
          <w:p w14:paraId="70F227FD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3-1.10</w:t>
            </w:r>
          </w:p>
        </w:tc>
        <w:tc>
          <w:tcPr>
            <w:tcW w:w="1075" w:type="pct"/>
          </w:tcPr>
          <w:p w14:paraId="14F51591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786</w:t>
            </w:r>
          </w:p>
        </w:tc>
      </w:tr>
      <w:tr w:rsidR="005B31F6" w:rsidRPr="005B31F6" w14:paraId="17E32BBB" w14:textId="77777777" w:rsidTr="005B31F6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2224E4DC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ostate</w:t>
            </w:r>
            <w:proofErr w:type="spellEnd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volume</w:t>
            </w:r>
            <w:proofErr w:type="spellEnd"/>
          </w:p>
        </w:tc>
        <w:tc>
          <w:tcPr>
            <w:tcW w:w="915" w:type="pct"/>
          </w:tcPr>
          <w:p w14:paraId="7C6C9845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47" w:type="pct"/>
          </w:tcPr>
          <w:p w14:paraId="6D1A92CA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9-1.01</w:t>
            </w:r>
          </w:p>
        </w:tc>
        <w:tc>
          <w:tcPr>
            <w:tcW w:w="1075" w:type="pct"/>
          </w:tcPr>
          <w:p w14:paraId="2F7E35D0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42</w:t>
            </w:r>
          </w:p>
        </w:tc>
      </w:tr>
      <w:tr w:rsidR="005B31F6" w:rsidRPr="005B31F6" w14:paraId="36FDF7D1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01115D22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PSA</w:t>
            </w:r>
            <w:proofErr w:type="spellEnd"/>
          </w:p>
        </w:tc>
        <w:tc>
          <w:tcPr>
            <w:tcW w:w="915" w:type="pct"/>
          </w:tcPr>
          <w:p w14:paraId="122E9DAC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47" w:type="pct"/>
          </w:tcPr>
          <w:p w14:paraId="21638B6E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7-1.04</w:t>
            </w:r>
          </w:p>
        </w:tc>
        <w:tc>
          <w:tcPr>
            <w:tcW w:w="1075" w:type="pct"/>
          </w:tcPr>
          <w:p w14:paraId="02E8C5EE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805</w:t>
            </w:r>
          </w:p>
        </w:tc>
      </w:tr>
      <w:tr w:rsidR="005B31F6" w:rsidRPr="005B31F6" w14:paraId="4F4147A0" w14:textId="77777777" w:rsidTr="005B31F6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4818DF89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T</w:t>
            </w:r>
            <w:proofErr w:type="spellEnd"/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stage ≥2</w:t>
            </w:r>
          </w:p>
        </w:tc>
        <w:tc>
          <w:tcPr>
            <w:tcW w:w="915" w:type="pct"/>
          </w:tcPr>
          <w:p w14:paraId="7D447251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547" w:type="pct"/>
          </w:tcPr>
          <w:p w14:paraId="45E28EAD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22-1.10</w:t>
            </w:r>
          </w:p>
        </w:tc>
        <w:tc>
          <w:tcPr>
            <w:tcW w:w="1075" w:type="pct"/>
          </w:tcPr>
          <w:p w14:paraId="1F88696D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5B31F6" w:rsidRPr="005B31F6" w14:paraId="2EAAAFB1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1665947A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OI in TZ</w:t>
            </w:r>
          </w:p>
        </w:tc>
        <w:tc>
          <w:tcPr>
            <w:tcW w:w="915" w:type="pct"/>
          </w:tcPr>
          <w:p w14:paraId="51FDCD82" w14:textId="3EF6B266" w:rsidR="008B327C" w:rsidRPr="005B31F6" w:rsidRDefault="001C3F54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47" w:type="pct"/>
          </w:tcPr>
          <w:p w14:paraId="10C1CF1E" w14:textId="1926C913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5" w:type="pct"/>
          </w:tcPr>
          <w:p w14:paraId="76337209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80</w:t>
            </w:r>
          </w:p>
        </w:tc>
      </w:tr>
      <w:tr w:rsidR="005B31F6" w:rsidRPr="005B31F6" w14:paraId="6B69A017" w14:textId="77777777" w:rsidTr="005B31F6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6522ECD8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OI in PZ</w:t>
            </w:r>
          </w:p>
        </w:tc>
        <w:tc>
          <w:tcPr>
            <w:tcW w:w="915" w:type="pct"/>
          </w:tcPr>
          <w:p w14:paraId="07E5089E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547" w:type="pct"/>
          </w:tcPr>
          <w:p w14:paraId="78884952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0-2.34</w:t>
            </w:r>
          </w:p>
        </w:tc>
        <w:tc>
          <w:tcPr>
            <w:tcW w:w="1075" w:type="pct"/>
          </w:tcPr>
          <w:p w14:paraId="1F71CA46" w14:textId="77777777" w:rsidR="008B327C" w:rsidRPr="005B31F6" w:rsidRDefault="008B327C" w:rsidP="008B327C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51</w:t>
            </w:r>
          </w:p>
        </w:tc>
      </w:tr>
      <w:tr w:rsidR="005B31F6" w:rsidRPr="005B31F6" w14:paraId="6491F5B9" w14:textId="77777777" w:rsidTr="005B3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</w:tcPr>
          <w:p w14:paraId="4E2F8931" w14:textId="77777777" w:rsidR="008B327C" w:rsidRPr="005B31F6" w:rsidRDefault="008B327C" w:rsidP="008B327C">
            <w:pPr>
              <w:spacing w:after="200"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OI in TZ+PZ</w:t>
            </w:r>
          </w:p>
        </w:tc>
        <w:tc>
          <w:tcPr>
            <w:tcW w:w="915" w:type="pct"/>
          </w:tcPr>
          <w:p w14:paraId="10AEF9F1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47" w:type="pct"/>
          </w:tcPr>
          <w:p w14:paraId="23B73D90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13-2.42</w:t>
            </w:r>
          </w:p>
        </w:tc>
        <w:tc>
          <w:tcPr>
            <w:tcW w:w="1075" w:type="pct"/>
          </w:tcPr>
          <w:p w14:paraId="47C17AD4" w14:textId="77777777" w:rsidR="008B327C" w:rsidRPr="005B31F6" w:rsidRDefault="008B327C" w:rsidP="008B327C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B31F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431</w:t>
            </w:r>
          </w:p>
        </w:tc>
      </w:tr>
    </w:tbl>
    <w:p w14:paraId="1F7D3CDE" w14:textId="77777777" w:rsidR="00F7031F" w:rsidRPr="00555C87" w:rsidRDefault="00F7031F">
      <w:pPr>
        <w:rPr>
          <w:rFonts w:ascii="Times New Roman" w:hAnsi="Times New Roman" w:cs="Times New Roman"/>
        </w:rPr>
      </w:pPr>
    </w:p>
    <w:sectPr w:rsidR="00F7031F" w:rsidRPr="00555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1F"/>
    <w:rsid w:val="00005CBA"/>
    <w:rsid w:val="00016A9A"/>
    <w:rsid w:val="0004030D"/>
    <w:rsid w:val="000A1B2C"/>
    <w:rsid w:val="000B3835"/>
    <w:rsid w:val="000C2A81"/>
    <w:rsid w:val="000C79C8"/>
    <w:rsid w:val="00123F03"/>
    <w:rsid w:val="00134B33"/>
    <w:rsid w:val="00143BAF"/>
    <w:rsid w:val="00145DDC"/>
    <w:rsid w:val="00161B4C"/>
    <w:rsid w:val="00165861"/>
    <w:rsid w:val="001B2E65"/>
    <w:rsid w:val="001C3F54"/>
    <w:rsid w:val="001C4410"/>
    <w:rsid w:val="001F2FB1"/>
    <w:rsid w:val="001F7139"/>
    <w:rsid w:val="0020347D"/>
    <w:rsid w:val="00227223"/>
    <w:rsid w:val="00244C67"/>
    <w:rsid w:val="0028375D"/>
    <w:rsid w:val="00295B6F"/>
    <w:rsid w:val="002A5AD6"/>
    <w:rsid w:val="002D474E"/>
    <w:rsid w:val="00301D0A"/>
    <w:rsid w:val="003139AC"/>
    <w:rsid w:val="00345118"/>
    <w:rsid w:val="00375988"/>
    <w:rsid w:val="003870F5"/>
    <w:rsid w:val="00392158"/>
    <w:rsid w:val="0039390C"/>
    <w:rsid w:val="003C5525"/>
    <w:rsid w:val="003E2AC0"/>
    <w:rsid w:val="003F5F37"/>
    <w:rsid w:val="00404734"/>
    <w:rsid w:val="00432693"/>
    <w:rsid w:val="00484111"/>
    <w:rsid w:val="004A3846"/>
    <w:rsid w:val="004B4238"/>
    <w:rsid w:val="004C2B76"/>
    <w:rsid w:val="004E093B"/>
    <w:rsid w:val="004F7801"/>
    <w:rsid w:val="00546844"/>
    <w:rsid w:val="00555C87"/>
    <w:rsid w:val="005821A7"/>
    <w:rsid w:val="00596588"/>
    <w:rsid w:val="005A709B"/>
    <w:rsid w:val="005B31F6"/>
    <w:rsid w:val="005C520C"/>
    <w:rsid w:val="005F2FE6"/>
    <w:rsid w:val="00603C74"/>
    <w:rsid w:val="00621891"/>
    <w:rsid w:val="00645935"/>
    <w:rsid w:val="006579B5"/>
    <w:rsid w:val="00661C8A"/>
    <w:rsid w:val="00673062"/>
    <w:rsid w:val="0067568C"/>
    <w:rsid w:val="006A0BB3"/>
    <w:rsid w:val="006F3D37"/>
    <w:rsid w:val="00704094"/>
    <w:rsid w:val="00730AE5"/>
    <w:rsid w:val="0076074F"/>
    <w:rsid w:val="007756B6"/>
    <w:rsid w:val="00777B08"/>
    <w:rsid w:val="00790CE6"/>
    <w:rsid w:val="007951DB"/>
    <w:rsid w:val="007A1D74"/>
    <w:rsid w:val="007B1747"/>
    <w:rsid w:val="007E4848"/>
    <w:rsid w:val="00803E5F"/>
    <w:rsid w:val="008432A9"/>
    <w:rsid w:val="0086755F"/>
    <w:rsid w:val="00875356"/>
    <w:rsid w:val="008B327C"/>
    <w:rsid w:val="008B55B4"/>
    <w:rsid w:val="008B7D92"/>
    <w:rsid w:val="008C4870"/>
    <w:rsid w:val="008E1F05"/>
    <w:rsid w:val="008E5758"/>
    <w:rsid w:val="008F2712"/>
    <w:rsid w:val="00907162"/>
    <w:rsid w:val="00916979"/>
    <w:rsid w:val="00925A54"/>
    <w:rsid w:val="00954906"/>
    <w:rsid w:val="009857E0"/>
    <w:rsid w:val="009A19EA"/>
    <w:rsid w:val="009E02D1"/>
    <w:rsid w:val="00A14954"/>
    <w:rsid w:val="00A533B7"/>
    <w:rsid w:val="00A61034"/>
    <w:rsid w:val="00B12B30"/>
    <w:rsid w:val="00B175CB"/>
    <w:rsid w:val="00B472EE"/>
    <w:rsid w:val="00B73D90"/>
    <w:rsid w:val="00BC00FA"/>
    <w:rsid w:val="00BC619A"/>
    <w:rsid w:val="00C141F3"/>
    <w:rsid w:val="00C273D2"/>
    <w:rsid w:val="00C3631B"/>
    <w:rsid w:val="00CA1416"/>
    <w:rsid w:val="00CE1CDB"/>
    <w:rsid w:val="00CF2087"/>
    <w:rsid w:val="00CF2784"/>
    <w:rsid w:val="00D10BDA"/>
    <w:rsid w:val="00D12DB4"/>
    <w:rsid w:val="00D2531D"/>
    <w:rsid w:val="00D32493"/>
    <w:rsid w:val="00D459C9"/>
    <w:rsid w:val="00DA2AAA"/>
    <w:rsid w:val="00DA485B"/>
    <w:rsid w:val="00DC2A74"/>
    <w:rsid w:val="00DE4AA0"/>
    <w:rsid w:val="00E2156E"/>
    <w:rsid w:val="00E40115"/>
    <w:rsid w:val="00E40A15"/>
    <w:rsid w:val="00E53A9C"/>
    <w:rsid w:val="00E60C71"/>
    <w:rsid w:val="00E842B5"/>
    <w:rsid w:val="00EA67E4"/>
    <w:rsid w:val="00EB15A7"/>
    <w:rsid w:val="00F46A7B"/>
    <w:rsid w:val="00F51567"/>
    <w:rsid w:val="00F56009"/>
    <w:rsid w:val="00F7031F"/>
    <w:rsid w:val="00F81039"/>
    <w:rsid w:val="00F9515B"/>
    <w:rsid w:val="00FC7B1A"/>
    <w:rsid w:val="00FD54C7"/>
    <w:rsid w:val="00FD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14CB7"/>
  <w15:chartTrackingRefBased/>
  <w15:docId w15:val="{D3A2FE5E-B495-416D-8E5A-96075FAB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3C74"/>
  </w:style>
  <w:style w:type="paragraph" w:styleId="berschrift1">
    <w:name w:val="heading 1"/>
    <w:basedOn w:val="Standard"/>
    <w:next w:val="Standard"/>
    <w:link w:val="berschrift1Zchn"/>
    <w:uiPriority w:val="9"/>
    <w:qFormat/>
    <w:rsid w:val="00F70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0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0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0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0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0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0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0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0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1">
    <w:name w:val="Grid Table 5 Dark Accent 1"/>
    <w:aliases w:val="Gitternetztabelle UM"/>
    <w:basedOn w:val="NormaleTabelle"/>
    <w:uiPriority w:val="50"/>
    <w:rsid w:val="00DA485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9F7" w:themeFill="text2" w:themeFillTint="1A"/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F70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0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0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03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03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03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03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03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03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0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0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0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0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0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03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03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03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0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03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031F"/>
    <w:rPr>
      <w:b/>
      <w:bCs/>
      <w:smallCaps/>
      <w:color w:val="0F4761" w:themeColor="accent1" w:themeShade="BF"/>
      <w:spacing w:val="5"/>
    </w:rPr>
  </w:style>
  <w:style w:type="table" w:styleId="Listentabelle4">
    <w:name w:val="List Table 4"/>
    <w:basedOn w:val="NormaleTabelle"/>
    <w:uiPriority w:val="49"/>
    <w:rsid w:val="00F703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B32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327C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327C"/>
    <w:rPr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8B32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5B31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9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ack</dc:creator>
  <cp:keywords/>
  <dc:description/>
  <cp:lastModifiedBy>Maximilian Haack</cp:lastModifiedBy>
  <cp:revision>46</cp:revision>
  <dcterms:created xsi:type="dcterms:W3CDTF">2025-01-22T16:57:00Z</dcterms:created>
  <dcterms:modified xsi:type="dcterms:W3CDTF">2025-05-26T06:48:00Z</dcterms:modified>
</cp:coreProperties>
</file>